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88B7D" w14:textId="6AED5C86" w:rsidR="00EB3A34" w:rsidRPr="00FF5064" w:rsidRDefault="005C2793" w:rsidP="00EB3A34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 xml:space="preserve">Appendix </w:t>
      </w:r>
      <w:r w:rsidR="00EB3A34" w:rsidRPr="00FF5064">
        <w:rPr>
          <w:rFonts w:cs="Times New Roman"/>
          <w:szCs w:val="24"/>
          <w:lang w:val="en-CA"/>
        </w:rPr>
        <w:t xml:space="preserve">1 Definition of keys concepts </w:t>
      </w:r>
    </w:p>
    <w:tbl>
      <w:tblPr>
        <w:tblStyle w:val="ListTable6Colorful"/>
        <w:tblpPr w:leftFromText="141" w:rightFromText="141" w:vertAnchor="text" w:horzAnchor="margin" w:tblpXSpec="center" w:tblpY="195"/>
        <w:tblW w:w="10195" w:type="dxa"/>
        <w:tblLook w:val="04A0" w:firstRow="1" w:lastRow="0" w:firstColumn="1" w:lastColumn="0" w:noHBand="0" w:noVBand="1"/>
      </w:tblPr>
      <w:tblGrid>
        <w:gridCol w:w="1710"/>
        <w:gridCol w:w="8485"/>
      </w:tblGrid>
      <w:tr w:rsidR="00EB3A34" w:rsidRPr="00FF5064" w14:paraId="2D0855F3" w14:textId="77777777" w:rsidTr="003D6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8C2DBA" w14:textId="77777777" w:rsidR="00EB3A34" w:rsidRPr="00FF5064" w:rsidRDefault="00EB3A34" w:rsidP="003D6A26">
            <w:pPr>
              <w:spacing w:after="100"/>
              <w:rPr>
                <w:rFonts w:cs="Times New Roman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sz w:val="24"/>
                <w:szCs w:val="24"/>
                <w:lang w:val="en-CA"/>
              </w:rPr>
              <w:t>Concepts</w:t>
            </w:r>
          </w:p>
        </w:tc>
        <w:tc>
          <w:tcPr>
            <w:tcW w:w="8640" w:type="dxa"/>
          </w:tcPr>
          <w:p w14:paraId="2DC300F4" w14:textId="77777777" w:rsidR="00EB3A34" w:rsidRPr="00FF5064" w:rsidRDefault="00EB3A34" w:rsidP="003D6A26">
            <w:pPr>
              <w:spacing w:after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Definition </w:t>
            </w:r>
          </w:p>
        </w:tc>
      </w:tr>
      <w:tr w:rsidR="00EB3A34" w:rsidRPr="00A50DCC" w14:paraId="4A3A9072" w14:textId="77777777" w:rsidTr="003D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D625CB" w14:textId="77777777" w:rsidR="00EB3A34" w:rsidRPr="00FF5064" w:rsidRDefault="00EB3A34" w:rsidP="003D6A26">
            <w:pPr>
              <w:spacing w:after="100"/>
              <w:rPr>
                <w:rFonts w:cs="Times New Roman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sz w:val="24"/>
                <w:szCs w:val="24"/>
                <w:lang w:val="en-CA"/>
              </w:rPr>
              <w:t>Road accident</w:t>
            </w:r>
          </w:p>
        </w:tc>
        <w:tc>
          <w:tcPr>
            <w:tcW w:w="8640" w:type="dxa"/>
          </w:tcPr>
          <w:p w14:paraId="3974A068" w14:textId="77777777" w:rsidR="00EB3A34" w:rsidRPr="00FF5064" w:rsidRDefault="00EB3A34" w:rsidP="003D6A26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A road accident, also known as a traffic accident, is an unforeseen and undesirable event on the road network involving one or more vehicles </w:t>
            </w:r>
            <w:r>
              <w:rPr>
                <w:rFonts w:cs="Times New Roman"/>
                <w:sz w:val="24"/>
                <w:szCs w:val="24"/>
                <w:lang w:val="en-CA"/>
              </w:rPr>
              <w:t>that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 can injure or kill drivers, passengers, pedestrians, or cyclists. According to the Haddon matrix, interactions of three factors allow understanding more of the road accident: environment, human factors, and vehicular in the three phases of the accident before, during and after the accident</w:t>
            </w:r>
            <w:r>
              <w:rPr>
                <w:rFonts w:cs="Times New Roman"/>
                <w:sz w:val="24"/>
                <w:szCs w:val="24"/>
                <w:lang w:val="en-CA"/>
              </w:rPr>
              <w:t>.</w:t>
            </w:r>
          </w:p>
        </w:tc>
      </w:tr>
      <w:tr w:rsidR="00EB3A34" w:rsidRPr="00A50DCC" w14:paraId="01DAB3F1" w14:textId="77777777" w:rsidTr="003D6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C43703" w14:textId="77777777" w:rsidR="00EB3A34" w:rsidRPr="00FF5064" w:rsidRDefault="00EB3A34" w:rsidP="003D6A26">
            <w:pPr>
              <w:spacing w:after="100"/>
              <w:rPr>
                <w:rFonts w:cs="Times New Roman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sz w:val="24"/>
                <w:szCs w:val="24"/>
                <w:lang w:val="en-CA"/>
              </w:rPr>
              <w:t>Pedestrian</w:t>
            </w:r>
          </w:p>
        </w:tc>
        <w:tc>
          <w:tcPr>
            <w:tcW w:w="8640" w:type="dxa"/>
          </w:tcPr>
          <w:p w14:paraId="597F4082" w14:textId="77777777" w:rsidR="00EB3A34" w:rsidRPr="00FF5064" w:rsidRDefault="00EB3A34" w:rsidP="003D6A26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sz w:val="24"/>
                <w:szCs w:val="24"/>
                <w:lang w:val="en-CA"/>
              </w:rPr>
              <w:t>Pedestrians are individuals who travel on foot</w:t>
            </w:r>
            <w:r>
              <w:rPr>
                <w:rFonts w:cs="Times New Roman"/>
                <w:sz w:val="24"/>
                <w:szCs w:val="24"/>
                <w:lang w:val="en-CA"/>
              </w:rPr>
              <w:t>. They may use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 a variety of walking aids and devices such as wheelchairs, walkers, canes, skateboards, or roller skates, while carrying objects of various sizes in their hands, on their back</w:t>
            </w:r>
            <w:r>
              <w:rPr>
                <w:rFonts w:cs="Times New Roman"/>
                <w:sz w:val="24"/>
                <w:szCs w:val="24"/>
                <w:lang w:val="en-CA"/>
              </w:rPr>
              <w:t>s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>, on their head</w:t>
            </w:r>
            <w:r>
              <w:rPr>
                <w:rFonts w:cs="Times New Roman"/>
                <w:sz w:val="24"/>
                <w:szCs w:val="24"/>
                <w:lang w:val="en-CA"/>
              </w:rPr>
              <w:t>s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, or balanced on their shoulders, </w:t>
            </w:r>
            <w:r>
              <w:rPr>
                <w:rFonts w:cs="Times New Roman"/>
                <w:sz w:val="24"/>
                <w:szCs w:val="24"/>
                <w:lang w:val="en-CA"/>
              </w:rPr>
              <w:t>or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 pushing or pulling</w:t>
            </w:r>
            <w:r>
              <w:rPr>
                <w:rFonts w:cs="Times New Roman"/>
                <w:sz w:val="24"/>
                <w:szCs w:val="24"/>
                <w:lang w:val="en-CA"/>
              </w:rPr>
              <w:t xml:space="preserve"> items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. </w:t>
            </w:r>
            <w:r>
              <w:rPr>
                <w:rFonts w:cs="Times New Roman"/>
                <w:sz w:val="24"/>
                <w:szCs w:val="24"/>
                <w:lang w:val="en-CA"/>
              </w:rPr>
              <w:t>P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>eople who run, jog, hike, sit</w:t>
            </w:r>
            <w:r>
              <w:rPr>
                <w:rFonts w:cs="Times New Roman"/>
                <w:sz w:val="24"/>
                <w:szCs w:val="24"/>
                <w:lang w:val="en-CA"/>
              </w:rPr>
              <w:t xml:space="preserve">, 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>or lie on the pavement are also classified as pedestrians</w:t>
            </w:r>
            <w:r>
              <w:rPr>
                <w:rFonts w:cs="Times New Roman"/>
                <w:sz w:val="24"/>
                <w:szCs w:val="24"/>
                <w:lang w:val="en-CA"/>
              </w:rPr>
              <w:t>.</w:t>
            </w:r>
          </w:p>
        </w:tc>
      </w:tr>
      <w:tr w:rsidR="00EB3A34" w:rsidRPr="00A50DCC" w14:paraId="1BBB977A" w14:textId="77777777" w:rsidTr="003D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35C991" w14:textId="77777777" w:rsidR="00EB3A34" w:rsidRPr="00FF5064" w:rsidRDefault="00EB3A34" w:rsidP="003D6A26">
            <w:pPr>
              <w:spacing w:after="100"/>
              <w:rPr>
                <w:rFonts w:cs="Times New Roman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Passive environmental measures </w:t>
            </w:r>
          </w:p>
        </w:tc>
        <w:tc>
          <w:tcPr>
            <w:tcW w:w="8640" w:type="dxa"/>
          </w:tcPr>
          <w:p w14:paraId="30828F2E" w14:textId="77777777" w:rsidR="00EB3A34" w:rsidRPr="00FF5064" w:rsidRDefault="00EB3A34" w:rsidP="003D6A26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CA"/>
              </w:rPr>
            </w:pP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Passive road safety measures </w:t>
            </w:r>
            <w:r>
              <w:rPr>
                <w:rFonts w:cs="Times New Roman"/>
                <w:sz w:val="24"/>
                <w:szCs w:val="24"/>
                <w:lang w:val="en-CA"/>
              </w:rPr>
              <w:t>differ from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 active measures </w:t>
            </w:r>
            <w:r>
              <w:rPr>
                <w:rFonts w:cs="Times New Roman"/>
                <w:sz w:val="24"/>
                <w:szCs w:val="24"/>
                <w:lang w:val="en-CA"/>
              </w:rPr>
              <w:t>in that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 they do not require any participation on the part of the individuals </w:t>
            </w:r>
            <w:r>
              <w:rPr>
                <w:rFonts w:cs="Times New Roman"/>
                <w:sz w:val="24"/>
                <w:szCs w:val="24"/>
                <w:lang w:val="en-CA"/>
              </w:rPr>
              <w:t>being</w:t>
            </w:r>
            <w:r w:rsidRPr="00FF5064">
              <w:rPr>
                <w:rFonts w:cs="Times New Roman"/>
                <w:sz w:val="24"/>
                <w:szCs w:val="24"/>
                <w:lang w:val="en-CA"/>
              </w:rPr>
              <w:t xml:space="preserve"> protected. They involve manipulating technological elements or built environments to mitigate the likelihood of VPI</w:t>
            </w:r>
            <w:r>
              <w:rPr>
                <w:rFonts w:cs="Times New Roman"/>
                <w:sz w:val="24"/>
                <w:szCs w:val="24"/>
                <w:lang w:val="en-CA"/>
              </w:rPr>
              <w:t>s.</w:t>
            </w:r>
          </w:p>
        </w:tc>
      </w:tr>
    </w:tbl>
    <w:p w14:paraId="06AEECE7" w14:textId="77777777" w:rsidR="00EB3A34" w:rsidRPr="00FF5064" w:rsidRDefault="00EB3A34" w:rsidP="00EB3A34">
      <w:pPr>
        <w:tabs>
          <w:tab w:val="left" w:pos="3754"/>
        </w:tabs>
        <w:rPr>
          <w:rFonts w:cs="Times New Roman"/>
          <w:szCs w:val="24"/>
          <w:lang w:val="en-CA"/>
        </w:rPr>
      </w:pPr>
    </w:p>
    <w:p w14:paraId="4E83745A" w14:textId="77777777" w:rsidR="00D237BD" w:rsidRDefault="00D237BD"/>
    <w:sectPr w:rsidR="00D237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34"/>
    <w:rsid w:val="000018A1"/>
    <w:rsid w:val="00001D69"/>
    <w:rsid w:val="00002E78"/>
    <w:rsid w:val="000038CC"/>
    <w:rsid w:val="00003D1F"/>
    <w:rsid w:val="00004657"/>
    <w:rsid w:val="00004E5A"/>
    <w:rsid w:val="00005236"/>
    <w:rsid w:val="00005A27"/>
    <w:rsid w:val="00006D41"/>
    <w:rsid w:val="000100BE"/>
    <w:rsid w:val="00010B23"/>
    <w:rsid w:val="00011934"/>
    <w:rsid w:val="00013FC6"/>
    <w:rsid w:val="00014F93"/>
    <w:rsid w:val="00017F9B"/>
    <w:rsid w:val="0002037D"/>
    <w:rsid w:val="000214F8"/>
    <w:rsid w:val="00021E9F"/>
    <w:rsid w:val="000222F4"/>
    <w:rsid w:val="00022E8C"/>
    <w:rsid w:val="00023949"/>
    <w:rsid w:val="00023957"/>
    <w:rsid w:val="000252D3"/>
    <w:rsid w:val="00026BE3"/>
    <w:rsid w:val="0003210D"/>
    <w:rsid w:val="00034D79"/>
    <w:rsid w:val="00035056"/>
    <w:rsid w:val="00035DE4"/>
    <w:rsid w:val="0003699D"/>
    <w:rsid w:val="00036D14"/>
    <w:rsid w:val="00036F7D"/>
    <w:rsid w:val="000403F6"/>
    <w:rsid w:val="00040906"/>
    <w:rsid w:val="00040C28"/>
    <w:rsid w:val="00042092"/>
    <w:rsid w:val="00042711"/>
    <w:rsid w:val="00042F82"/>
    <w:rsid w:val="00046402"/>
    <w:rsid w:val="00046618"/>
    <w:rsid w:val="00047157"/>
    <w:rsid w:val="0005078E"/>
    <w:rsid w:val="00050EA8"/>
    <w:rsid w:val="000518DF"/>
    <w:rsid w:val="00053024"/>
    <w:rsid w:val="00054DE2"/>
    <w:rsid w:val="00056857"/>
    <w:rsid w:val="0005715A"/>
    <w:rsid w:val="0005788E"/>
    <w:rsid w:val="000578F9"/>
    <w:rsid w:val="000603A4"/>
    <w:rsid w:val="00060A52"/>
    <w:rsid w:val="00061FF6"/>
    <w:rsid w:val="0006265A"/>
    <w:rsid w:val="0006275B"/>
    <w:rsid w:val="000629E1"/>
    <w:rsid w:val="0006363A"/>
    <w:rsid w:val="00064182"/>
    <w:rsid w:val="0006561C"/>
    <w:rsid w:val="0006602D"/>
    <w:rsid w:val="0006646B"/>
    <w:rsid w:val="0007183B"/>
    <w:rsid w:val="0007356D"/>
    <w:rsid w:val="00073688"/>
    <w:rsid w:val="00075417"/>
    <w:rsid w:val="00076842"/>
    <w:rsid w:val="0007692F"/>
    <w:rsid w:val="00080BC3"/>
    <w:rsid w:val="00080ED9"/>
    <w:rsid w:val="000818E8"/>
    <w:rsid w:val="000819DE"/>
    <w:rsid w:val="00081C1C"/>
    <w:rsid w:val="00082523"/>
    <w:rsid w:val="0008281D"/>
    <w:rsid w:val="00082866"/>
    <w:rsid w:val="00082DCC"/>
    <w:rsid w:val="00082E23"/>
    <w:rsid w:val="000843BA"/>
    <w:rsid w:val="000873C4"/>
    <w:rsid w:val="00087B83"/>
    <w:rsid w:val="00091922"/>
    <w:rsid w:val="00091B95"/>
    <w:rsid w:val="00091DD9"/>
    <w:rsid w:val="000922D6"/>
    <w:rsid w:val="00093081"/>
    <w:rsid w:val="00093E81"/>
    <w:rsid w:val="0009562B"/>
    <w:rsid w:val="00095F70"/>
    <w:rsid w:val="000A0A3F"/>
    <w:rsid w:val="000A0C23"/>
    <w:rsid w:val="000A222F"/>
    <w:rsid w:val="000A6B66"/>
    <w:rsid w:val="000A6D90"/>
    <w:rsid w:val="000A78A1"/>
    <w:rsid w:val="000B38DC"/>
    <w:rsid w:val="000B3BF4"/>
    <w:rsid w:val="000B4EB4"/>
    <w:rsid w:val="000B55E0"/>
    <w:rsid w:val="000B7EA8"/>
    <w:rsid w:val="000C085F"/>
    <w:rsid w:val="000C0B42"/>
    <w:rsid w:val="000C18B8"/>
    <w:rsid w:val="000C1CFC"/>
    <w:rsid w:val="000C22AE"/>
    <w:rsid w:val="000C2752"/>
    <w:rsid w:val="000C2C5A"/>
    <w:rsid w:val="000C3FDF"/>
    <w:rsid w:val="000C4B2C"/>
    <w:rsid w:val="000C5434"/>
    <w:rsid w:val="000C6042"/>
    <w:rsid w:val="000C6604"/>
    <w:rsid w:val="000C73DE"/>
    <w:rsid w:val="000D01B2"/>
    <w:rsid w:val="000D03B6"/>
    <w:rsid w:val="000D06E0"/>
    <w:rsid w:val="000D3AFF"/>
    <w:rsid w:val="000D494E"/>
    <w:rsid w:val="000D5023"/>
    <w:rsid w:val="000D5593"/>
    <w:rsid w:val="000D6BCD"/>
    <w:rsid w:val="000D7372"/>
    <w:rsid w:val="000D7707"/>
    <w:rsid w:val="000E0215"/>
    <w:rsid w:val="000E0FD1"/>
    <w:rsid w:val="000E13F9"/>
    <w:rsid w:val="000E2A1A"/>
    <w:rsid w:val="000E2BEC"/>
    <w:rsid w:val="000E4B2B"/>
    <w:rsid w:val="000E4C19"/>
    <w:rsid w:val="000E5918"/>
    <w:rsid w:val="000E7623"/>
    <w:rsid w:val="000E7D58"/>
    <w:rsid w:val="000E7E98"/>
    <w:rsid w:val="000F23DF"/>
    <w:rsid w:val="000F3236"/>
    <w:rsid w:val="000F4563"/>
    <w:rsid w:val="000F4DC2"/>
    <w:rsid w:val="000F5ED2"/>
    <w:rsid w:val="000F711E"/>
    <w:rsid w:val="0010265C"/>
    <w:rsid w:val="00104CA2"/>
    <w:rsid w:val="00104FB8"/>
    <w:rsid w:val="00105297"/>
    <w:rsid w:val="00106B2B"/>
    <w:rsid w:val="0010792A"/>
    <w:rsid w:val="00113793"/>
    <w:rsid w:val="0011493E"/>
    <w:rsid w:val="00114EE5"/>
    <w:rsid w:val="00117ADF"/>
    <w:rsid w:val="00120923"/>
    <w:rsid w:val="00122D9D"/>
    <w:rsid w:val="00125337"/>
    <w:rsid w:val="001264F5"/>
    <w:rsid w:val="001266FE"/>
    <w:rsid w:val="00126EE3"/>
    <w:rsid w:val="00126FC1"/>
    <w:rsid w:val="00127915"/>
    <w:rsid w:val="001308E9"/>
    <w:rsid w:val="00132EBC"/>
    <w:rsid w:val="00134988"/>
    <w:rsid w:val="0013607D"/>
    <w:rsid w:val="0013656D"/>
    <w:rsid w:val="0013660E"/>
    <w:rsid w:val="00137062"/>
    <w:rsid w:val="00137593"/>
    <w:rsid w:val="0014040F"/>
    <w:rsid w:val="00140B4E"/>
    <w:rsid w:val="00140D6E"/>
    <w:rsid w:val="00142CE6"/>
    <w:rsid w:val="001434DD"/>
    <w:rsid w:val="001437BA"/>
    <w:rsid w:val="00143E19"/>
    <w:rsid w:val="00145262"/>
    <w:rsid w:val="0014563E"/>
    <w:rsid w:val="001460A4"/>
    <w:rsid w:val="00146D79"/>
    <w:rsid w:val="00146FA0"/>
    <w:rsid w:val="001477DB"/>
    <w:rsid w:val="00150BE2"/>
    <w:rsid w:val="0015119E"/>
    <w:rsid w:val="00151F09"/>
    <w:rsid w:val="001524B3"/>
    <w:rsid w:val="0015297E"/>
    <w:rsid w:val="00153B6B"/>
    <w:rsid w:val="00153D79"/>
    <w:rsid w:val="00154C82"/>
    <w:rsid w:val="00155040"/>
    <w:rsid w:val="00155666"/>
    <w:rsid w:val="00155EBE"/>
    <w:rsid w:val="00161A53"/>
    <w:rsid w:val="00163EF0"/>
    <w:rsid w:val="001667FF"/>
    <w:rsid w:val="00171016"/>
    <w:rsid w:val="0017101E"/>
    <w:rsid w:val="00171167"/>
    <w:rsid w:val="00171226"/>
    <w:rsid w:val="00171528"/>
    <w:rsid w:val="00171F43"/>
    <w:rsid w:val="00173630"/>
    <w:rsid w:val="00173E86"/>
    <w:rsid w:val="00174031"/>
    <w:rsid w:val="0017448C"/>
    <w:rsid w:val="00175C3B"/>
    <w:rsid w:val="00176DFA"/>
    <w:rsid w:val="0018156B"/>
    <w:rsid w:val="001818F8"/>
    <w:rsid w:val="00183123"/>
    <w:rsid w:val="0018318C"/>
    <w:rsid w:val="001832CA"/>
    <w:rsid w:val="001848D8"/>
    <w:rsid w:val="00185A19"/>
    <w:rsid w:val="00187F8A"/>
    <w:rsid w:val="00192FDD"/>
    <w:rsid w:val="00193928"/>
    <w:rsid w:val="00193A7B"/>
    <w:rsid w:val="001959CD"/>
    <w:rsid w:val="0019734E"/>
    <w:rsid w:val="001A0179"/>
    <w:rsid w:val="001A4B8B"/>
    <w:rsid w:val="001A67C2"/>
    <w:rsid w:val="001A7AE3"/>
    <w:rsid w:val="001B1441"/>
    <w:rsid w:val="001B1664"/>
    <w:rsid w:val="001B1682"/>
    <w:rsid w:val="001B16FE"/>
    <w:rsid w:val="001B18AB"/>
    <w:rsid w:val="001B3B2C"/>
    <w:rsid w:val="001B5DC3"/>
    <w:rsid w:val="001B5E21"/>
    <w:rsid w:val="001C0FA1"/>
    <w:rsid w:val="001C1065"/>
    <w:rsid w:val="001C144E"/>
    <w:rsid w:val="001C17F0"/>
    <w:rsid w:val="001C1FC7"/>
    <w:rsid w:val="001C23B1"/>
    <w:rsid w:val="001C247B"/>
    <w:rsid w:val="001C4ACC"/>
    <w:rsid w:val="001C4E6B"/>
    <w:rsid w:val="001C6B35"/>
    <w:rsid w:val="001C7480"/>
    <w:rsid w:val="001D3165"/>
    <w:rsid w:val="001D4631"/>
    <w:rsid w:val="001D5C46"/>
    <w:rsid w:val="001D677F"/>
    <w:rsid w:val="001E0652"/>
    <w:rsid w:val="001E0856"/>
    <w:rsid w:val="001E12BA"/>
    <w:rsid w:val="001E1BD4"/>
    <w:rsid w:val="001E4080"/>
    <w:rsid w:val="001E6C4F"/>
    <w:rsid w:val="001E72F2"/>
    <w:rsid w:val="001E76E1"/>
    <w:rsid w:val="001F070B"/>
    <w:rsid w:val="001F1EAF"/>
    <w:rsid w:val="001F1F24"/>
    <w:rsid w:val="001F448B"/>
    <w:rsid w:val="001F5C9C"/>
    <w:rsid w:val="001F5F70"/>
    <w:rsid w:val="001F623A"/>
    <w:rsid w:val="001F742F"/>
    <w:rsid w:val="002005BD"/>
    <w:rsid w:val="002010F1"/>
    <w:rsid w:val="002012F4"/>
    <w:rsid w:val="00202E2F"/>
    <w:rsid w:val="002030D6"/>
    <w:rsid w:val="0020342E"/>
    <w:rsid w:val="00203635"/>
    <w:rsid w:val="002049D7"/>
    <w:rsid w:val="00204CAD"/>
    <w:rsid w:val="00204DEF"/>
    <w:rsid w:val="002066C7"/>
    <w:rsid w:val="002069AE"/>
    <w:rsid w:val="00210885"/>
    <w:rsid w:val="002108FF"/>
    <w:rsid w:val="00213AE3"/>
    <w:rsid w:val="0021607B"/>
    <w:rsid w:val="00217300"/>
    <w:rsid w:val="00220707"/>
    <w:rsid w:val="00220B62"/>
    <w:rsid w:val="00220EF5"/>
    <w:rsid w:val="00222188"/>
    <w:rsid w:val="002259C8"/>
    <w:rsid w:val="00227365"/>
    <w:rsid w:val="0022739E"/>
    <w:rsid w:val="00231382"/>
    <w:rsid w:val="0023157D"/>
    <w:rsid w:val="00233A46"/>
    <w:rsid w:val="00233D84"/>
    <w:rsid w:val="00236228"/>
    <w:rsid w:val="00242E77"/>
    <w:rsid w:val="00242EBA"/>
    <w:rsid w:val="002445A7"/>
    <w:rsid w:val="0024486A"/>
    <w:rsid w:val="002451A8"/>
    <w:rsid w:val="00250E74"/>
    <w:rsid w:val="00252F4C"/>
    <w:rsid w:val="00253EBC"/>
    <w:rsid w:val="0025455D"/>
    <w:rsid w:val="00255351"/>
    <w:rsid w:val="00257349"/>
    <w:rsid w:val="00260214"/>
    <w:rsid w:val="0026238E"/>
    <w:rsid w:val="00262568"/>
    <w:rsid w:val="002627FA"/>
    <w:rsid w:val="002629FA"/>
    <w:rsid w:val="00262FAA"/>
    <w:rsid w:val="002638D4"/>
    <w:rsid w:val="002656E9"/>
    <w:rsid w:val="00265AEE"/>
    <w:rsid w:val="00271BFE"/>
    <w:rsid w:val="00272844"/>
    <w:rsid w:val="00272B6F"/>
    <w:rsid w:val="00272FCF"/>
    <w:rsid w:val="00273089"/>
    <w:rsid w:val="0027341E"/>
    <w:rsid w:val="0027384B"/>
    <w:rsid w:val="00274842"/>
    <w:rsid w:val="00275B89"/>
    <w:rsid w:val="0027635B"/>
    <w:rsid w:val="00276CE9"/>
    <w:rsid w:val="00277911"/>
    <w:rsid w:val="00282A54"/>
    <w:rsid w:val="00283418"/>
    <w:rsid w:val="00283596"/>
    <w:rsid w:val="00283F58"/>
    <w:rsid w:val="00284BD3"/>
    <w:rsid w:val="00284D29"/>
    <w:rsid w:val="002859F6"/>
    <w:rsid w:val="00292317"/>
    <w:rsid w:val="0029267F"/>
    <w:rsid w:val="00292D64"/>
    <w:rsid w:val="00297272"/>
    <w:rsid w:val="00297682"/>
    <w:rsid w:val="002A20D4"/>
    <w:rsid w:val="002A49E3"/>
    <w:rsid w:val="002A4B56"/>
    <w:rsid w:val="002A50A0"/>
    <w:rsid w:val="002A572A"/>
    <w:rsid w:val="002B0788"/>
    <w:rsid w:val="002B0D25"/>
    <w:rsid w:val="002B16E3"/>
    <w:rsid w:val="002B46A5"/>
    <w:rsid w:val="002B5865"/>
    <w:rsid w:val="002B7481"/>
    <w:rsid w:val="002C05D3"/>
    <w:rsid w:val="002C150C"/>
    <w:rsid w:val="002C2F94"/>
    <w:rsid w:val="002C3C1E"/>
    <w:rsid w:val="002C42D9"/>
    <w:rsid w:val="002C5B81"/>
    <w:rsid w:val="002C5C2D"/>
    <w:rsid w:val="002C6F71"/>
    <w:rsid w:val="002C713E"/>
    <w:rsid w:val="002D257B"/>
    <w:rsid w:val="002E1B9F"/>
    <w:rsid w:val="002E1C26"/>
    <w:rsid w:val="002E4657"/>
    <w:rsid w:val="002E4850"/>
    <w:rsid w:val="002E5708"/>
    <w:rsid w:val="002F1105"/>
    <w:rsid w:val="002F1584"/>
    <w:rsid w:val="002F1E57"/>
    <w:rsid w:val="002F2354"/>
    <w:rsid w:val="002F38F7"/>
    <w:rsid w:val="002F3DB1"/>
    <w:rsid w:val="002F5372"/>
    <w:rsid w:val="002F667B"/>
    <w:rsid w:val="002F6CB6"/>
    <w:rsid w:val="002F6ED3"/>
    <w:rsid w:val="0030238B"/>
    <w:rsid w:val="003026EF"/>
    <w:rsid w:val="00303E94"/>
    <w:rsid w:val="00304EED"/>
    <w:rsid w:val="0030652E"/>
    <w:rsid w:val="00307CF7"/>
    <w:rsid w:val="00311E65"/>
    <w:rsid w:val="00311FAC"/>
    <w:rsid w:val="00316589"/>
    <w:rsid w:val="00320075"/>
    <w:rsid w:val="0032029B"/>
    <w:rsid w:val="003208FB"/>
    <w:rsid w:val="0032303B"/>
    <w:rsid w:val="0032389D"/>
    <w:rsid w:val="00324406"/>
    <w:rsid w:val="0032659B"/>
    <w:rsid w:val="00326760"/>
    <w:rsid w:val="00326B4C"/>
    <w:rsid w:val="00330D69"/>
    <w:rsid w:val="00331E3F"/>
    <w:rsid w:val="00333B67"/>
    <w:rsid w:val="00334231"/>
    <w:rsid w:val="0033453B"/>
    <w:rsid w:val="0033644E"/>
    <w:rsid w:val="0034081D"/>
    <w:rsid w:val="003435A7"/>
    <w:rsid w:val="00343C18"/>
    <w:rsid w:val="00344725"/>
    <w:rsid w:val="00347403"/>
    <w:rsid w:val="00347559"/>
    <w:rsid w:val="003501C8"/>
    <w:rsid w:val="003506D1"/>
    <w:rsid w:val="003516A0"/>
    <w:rsid w:val="0035301C"/>
    <w:rsid w:val="00353A4F"/>
    <w:rsid w:val="00353ACF"/>
    <w:rsid w:val="00353DE9"/>
    <w:rsid w:val="003547A5"/>
    <w:rsid w:val="003550DC"/>
    <w:rsid w:val="003557B8"/>
    <w:rsid w:val="00355DA9"/>
    <w:rsid w:val="00356CCD"/>
    <w:rsid w:val="003576AF"/>
    <w:rsid w:val="003576EF"/>
    <w:rsid w:val="003579CA"/>
    <w:rsid w:val="00362AC5"/>
    <w:rsid w:val="00364CB4"/>
    <w:rsid w:val="00365349"/>
    <w:rsid w:val="0036585F"/>
    <w:rsid w:val="00365CA0"/>
    <w:rsid w:val="0036673E"/>
    <w:rsid w:val="00366DE1"/>
    <w:rsid w:val="00367BAE"/>
    <w:rsid w:val="00367E98"/>
    <w:rsid w:val="00370BE2"/>
    <w:rsid w:val="00372B71"/>
    <w:rsid w:val="003751EB"/>
    <w:rsid w:val="003752F3"/>
    <w:rsid w:val="0037565A"/>
    <w:rsid w:val="00375948"/>
    <w:rsid w:val="00377505"/>
    <w:rsid w:val="00377F90"/>
    <w:rsid w:val="00380371"/>
    <w:rsid w:val="00380F4D"/>
    <w:rsid w:val="003811FC"/>
    <w:rsid w:val="00381B7A"/>
    <w:rsid w:val="00381E6A"/>
    <w:rsid w:val="003821A3"/>
    <w:rsid w:val="00382B97"/>
    <w:rsid w:val="00383308"/>
    <w:rsid w:val="00390176"/>
    <w:rsid w:val="00390436"/>
    <w:rsid w:val="003936A8"/>
    <w:rsid w:val="00396287"/>
    <w:rsid w:val="0039771C"/>
    <w:rsid w:val="003A2C1B"/>
    <w:rsid w:val="003A4D6E"/>
    <w:rsid w:val="003A686C"/>
    <w:rsid w:val="003A778B"/>
    <w:rsid w:val="003B022B"/>
    <w:rsid w:val="003B0862"/>
    <w:rsid w:val="003B1028"/>
    <w:rsid w:val="003B10C9"/>
    <w:rsid w:val="003B18D4"/>
    <w:rsid w:val="003B40FD"/>
    <w:rsid w:val="003B489B"/>
    <w:rsid w:val="003B5B86"/>
    <w:rsid w:val="003C0D8D"/>
    <w:rsid w:val="003C0FFF"/>
    <w:rsid w:val="003C1BBD"/>
    <w:rsid w:val="003C4EFA"/>
    <w:rsid w:val="003C5027"/>
    <w:rsid w:val="003C59F8"/>
    <w:rsid w:val="003C6126"/>
    <w:rsid w:val="003C73FF"/>
    <w:rsid w:val="003C7831"/>
    <w:rsid w:val="003C7DB8"/>
    <w:rsid w:val="003C7FAF"/>
    <w:rsid w:val="003D38F7"/>
    <w:rsid w:val="003D5992"/>
    <w:rsid w:val="003D6469"/>
    <w:rsid w:val="003D6D12"/>
    <w:rsid w:val="003D7010"/>
    <w:rsid w:val="003D73A7"/>
    <w:rsid w:val="003D74E4"/>
    <w:rsid w:val="003D7AF1"/>
    <w:rsid w:val="003E0973"/>
    <w:rsid w:val="003E121F"/>
    <w:rsid w:val="003E2586"/>
    <w:rsid w:val="003E2CDA"/>
    <w:rsid w:val="003E6432"/>
    <w:rsid w:val="003E64F8"/>
    <w:rsid w:val="003E6F52"/>
    <w:rsid w:val="003E71FA"/>
    <w:rsid w:val="003E79B8"/>
    <w:rsid w:val="003F01B3"/>
    <w:rsid w:val="003F0DEA"/>
    <w:rsid w:val="003F2247"/>
    <w:rsid w:val="003F32DA"/>
    <w:rsid w:val="003F32E5"/>
    <w:rsid w:val="003F43FC"/>
    <w:rsid w:val="003F6ED6"/>
    <w:rsid w:val="003F756B"/>
    <w:rsid w:val="0040034B"/>
    <w:rsid w:val="004010C5"/>
    <w:rsid w:val="00401498"/>
    <w:rsid w:val="00402C85"/>
    <w:rsid w:val="00402E09"/>
    <w:rsid w:val="00403237"/>
    <w:rsid w:val="00403CBA"/>
    <w:rsid w:val="00405443"/>
    <w:rsid w:val="004054BD"/>
    <w:rsid w:val="0041036D"/>
    <w:rsid w:val="00411D91"/>
    <w:rsid w:val="00412B56"/>
    <w:rsid w:val="0041332C"/>
    <w:rsid w:val="00413624"/>
    <w:rsid w:val="0041597C"/>
    <w:rsid w:val="00415CDE"/>
    <w:rsid w:val="00415E73"/>
    <w:rsid w:val="004174F3"/>
    <w:rsid w:val="00417B26"/>
    <w:rsid w:val="0042126E"/>
    <w:rsid w:val="00421469"/>
    <w:rsid w:val="00421B4B"/>
    <w:rsid w:val="00421CB3"/>
    <w:rsid w:val="00421FA8"/>
    <w:rsid w:val="00424EEF"/>
    <w:rsid w:val="00426BA4"/>
    <w:rsid w:val="00427551"/>
    <w:rsid w:val="00427C64"/>
    <w:rsid w:val="00435919"/>
    <w:rsid w:val="0043684C"/>
    <w:rsid w:val="00440898"/>
    <w:rsid w:val="004409F2"/>
    <w:rsid w:val="00442D58"/>
    <w:rsid w:val="0044742A"/>
    <w:rsid w:val="00447584"/>
    <w:rsid w:val="00450182"/>
    <w:rsid w:val="00450993"/>
    <w:rsid w:val="00450AC1"/>
    <w:rsid w:val="00453747"/>
    <w:rsid w:val="00453ADD"/>
    <w:rsid w:val="00453E12"/>
    <w:rsid w:val="00454AB3"/>
    <w:rsid w:val="00456E8F"/>
    <w:rsid w:val="00457CBF"/>
    <w:rsid w:val="0046266F"/>
    <w:rsid w:val="004633DC"/>
    <w:rsid w:val="004637A7"/>
    <w:rsid w:val="0046398A"/>
    <w:rsid w:val="004663B9"/>
    <w:rsid w:val="004663DE"/>
    <w:rsid w:val="00467834"/>
    <w:rsid w:val="00471D1A"/>
    <w:rsid w:val="00472A52"/>
    <w:rsid w:val="00473B7D"/>
    <w:rsid w:val="00474D92"/>
    <w:rsid w:val="00475088"/>
    <w:rsid w:val="00476024"/>
    <w:rsid w:val="00480F2B"/>
    <w:rsid w:val="00480F50"/>
    <w:rsid w:val="00481537"/>
    <w:rsid w:val="00481BBB"/>
    <w:rsid w:val="00482359"/>
    <w:rsid w:val="00482909"/>
    <w:rsid w:val="00482BAB"/>
    <w:rsid w:val="004836E0"/>
    <w:rsid w:val="004839DE"/>
    <w:rsid w:val="004839F2"/>
    <w:rsid w:val="00484E31"/>
    <w:rsid w:val="004853F4"/>
    <w:rsid w:val="004861C7"/>
    <w:rsid w:val="004861CC"/>
    <w:rsid w:val="00486317"/>
    <w:rsid w:val="00486797"/>
    <w:rsid w:val="00487587"/>
    <w:rsid w:val="00493881"/>
    <w:rsid w:val="00494240"/>
    <w:rsid w:val="00495C83"/>
    <w:rsid w:val="004A15A9"/>
    <w:rsid w:val="004A22AA"/>
    <w:rsid w:val="004A2F00"/>
    <w:rsid w:val="004A33FF"/>
    <w:rsid w:val="004A3BF0"/>
    <w:rsid w:val="004A42AD"/>
    <w:rsid w:val="004A5EF2"/>
    <w:rsid w:val="004A62C8"/>
    <w:rsid w:val="004A70F1"/>
    <w:rsid w:val="004A756C"/>
    <w:rsid w:val="004B44F1"/>
    <w:rsid w:val="004B4B47"/>
    <w:rsid w:val="004B4BD7"/>
    <w:rsid w:val="004B5C4A"/>
    <w:rsid w:val="004B605F"/>
    <w:rsid w:val="004B7E8A"/>
    <w:rsid w:val="004C0B57"/>
    <w:rsid w:val="004C11D7"/>
    <w:rsid w:val="004C13BE"/>
    <w:rsid w:val="004C1839"/>
    <w:rsid w:val="004C1C69"/>
    <w:rsid w:val="004C1FA7"/>
    <w:rsid w:val="004C23F1"/>
    <w:rsid w:val="004C3187"/>
    <w:rsid w:val="004C4E14"/>
    <w:rsid w:val="004C6A9D"/>
    <w:rsid w:val="004D0130"/>
    <w:rsid w:val="004D1328"/>
    <w:rsid w:val="004D4679"/>
    <w:rsid w:val="004D7381"/>
    <w:rsid w:val="004E000B"/>
    <w:rsid w:val="004E358E"/>
    <w:rsid w:val="004E4135"/>
    <w:rsid w:val="004E4AAA"/>
    <w:rsid w:val="004E4F69"/>
    <w:rsid w:val="004E7DB8"/>
    <w:rsid w:val="004F19C9"/>
    <w:rsid w:val="004F23B1"/>
    <w:rsid w:val="004F2DB8"/>
    <w:rsid w:val="004F36F1"/>
    <w:rsid w:val="004F6D59"/>
    <w:rsid w:val="004F7ECF"/>
    <w:rsid w:val="005018A3"/>
    <w:rsid w:val="005018AA"/>
    <w:rsid w:val="00501F8E"/>
    <w:rsid w:val="00501FDA"/>
    <w:rsid w:val="0050411A"/>
    <w:rsid w:val="005052DB"/>
    <w:rsid w:val="005070A4"/>
    <w:rsid w:val="00510238"/>
    <w:rsid w:val="005148D9"/>
    <w:rsid w:val="00516401"/>
    <w:rsid w:val="00520087"/>
    <w:rsid w:val="005204F3"/>
    <w:rsid w:val="00520E70"/>
    <w:rsid w:val="005215B9"/>
    <w:rsid w:val="00522565"/>
    <w:rsid w:val="005236E3"/>
    <w:rsid w:val="0052440F"/>
    <w:rsid w:val="005245AE"/>
    <w:rsid w:val="00524A66"/>
    <w:rsid w:val="005254FC"/>
    <w:rsid w:val="0052637D"/>
    <w:rsid w:val="0052690E"/>
    <w:rsid w:val="00526A91"/>
    <w:rsid w:val="00526C35"/>
    <w:rsid w:val="00526F8E"/>
    <w:rsid w:val="00527106"/>
    <w:rsid w:val="00527162"/>
    <w:rsid w:val="00527176"/>
    <w:rsid w:val="00527594"/>
    <w:rsid w:val="005276FD"/>
    <w:rsid w:val="005322D5"/>
    <w:rsid w:val="00534E9E"/>
    <w:rsid w:val="00536006"/>
    <w:rsid w:val="00536274"/>
    <w:rsid w:val="00536F68"/>
    <w:rsid w:val="00537404"/>
    <w:rsid w:val="00540147"/>
    <w:rsid w:val="005402EF"/>
    <w:rsid w:val="00542426"/>
    <w:rsid w:val="00542B69"/>
    <w:rsid w:val="00542EE3"/>
    <w:rsid w:val="005436AC"/>
    <w:rsid w:val="00543B6E"/>
    <w:rsid w:val="005444E4"/>
    <w:rsid w:val="00544F9F"/>
    <w:rsid w:val="005451DD"/>
    <w:rsid w:val="005459DD"/>
    <w:rsid w:val="00545ACA"/>
    <w:rsid w:val="00545F3F"/>
    <w:rsid w:val="00545F9C"/>
    <w:rsid w:val="005469E7"/>
    <w:rsid w:val="005478B6"/>
    <w:rsid w:val="00550346"/>
    <w:rsid w:val="00554FB7"/>
    <w:rsid w:val="00555CAB"/>
    <w:rsid w:val="005565BE"/>
    <w:rsid w:val="005571AC"/>
    <w:rsid w:val="00557D0F"/>
    <w:rsid w:val="0056227F"/>
    <w:rsid w:val="005622AC"/>
    <w:rsid w:val="00562401"/>
    <w:rsid w:val="00565B8D"/>
    <w:rsid w:val="00566745"/>
    <w:rsid w:val="00567021"/>
    <w:rsid w:val="00567DCE"/>
    <w:rsid w:val="00570B8B"/>
    <w:rsid w:val="005734E7"/>
    <w:rsid w:val="005753C7"/>
    <w:rsid w:val="0057564C"/>
    <w:rsid w:val="00577FD3"/>
    <w:rsid w:val="005808D6"/>
    <w:rsid w:val="00582754"/>
    <w:rsid w:val="00582C58"/>
    <w:rsid w:val="00582DB9"/>
    <w:rsid w:val="0058551B"/>
    <w:rsid w:val="00586B54"/>
    <w:rsid w:val="00587443"/>
    <w:rsid w:val="005906B6"/>
    <w:rsid w:val="005908AE"/>
    <w:rsid w:val="00590D30"/>
    <w:rsid w:val="00591C23"/>
    <w:rsid w:val="00592500"/>
    <w:rsid w:val="00593488"/>
    <w:rsid w:val="0059466B"/>
    <w:rsid w:val="0059556E"/>
    <w:rsid w:val="00595B1C"/>
    <w:rsid w:val="00596919"/>
    <w:rsid w:val="005979F1"/>
    <w:rsid w:val="005A230E"/>
    <w:rsid w:val="005A28BD"/>
    <w:rsid w:val="005A4DF9"/>
    <w:rsid w:val="005A578D"/>
    <w:rsid w:val="005A598B"/>
    <w:rsid w:val="005A5E00"/>
    <w:rsid w:val="005A6DEC"/>
    <w:rsid w:val="005A6E66"/>
    <w:rsid w:val="005A7E42"/>
    <w:rsid w:val="005B05AC"/>
    <w:rsid w:val="005B06F5"/>
    <w:rsid w:val="005B0748"/>
    <w:rsid w:val="005B0ECE"/>
    <w:rsid w:val="005B15BD"/>
    <w:rsid w:val="005B17FE"/>
    <w:rsid w:val="005B31CE"/>
    <w:rsid w:val="005B3CE8"/>
    <w:rsid w:val="005B46CB"/>
    <w:rsid w:val="005B536B"/>
    <w:rsid w:val="005B5CF3"/>
    <w:rsid w:val="005B5EAC"/>
    <w:rsid w:val="005C0B0A"/>
    <w:rsid w:val="005C19EE"/>
    <w:rsid w:val="005C207F"/>
    <w:rsid w:val="005C2793"/>
    <w:rsid w:val="005C2D62"/>
    <w:rsid w:val="005C2E40"/>
    <w:rsid w:val="005C4788"/>
    <w:rsid w:val="005C56FB"/>
    <w:rsid w:val="005C5853"/>
    <w:rsid w:val="005C59BA"/>
    <w:rsid w:val="005C656C"/>
    <w:rsid w:val="005C66C7"/>
    <w:rsid w:val="005C7223"/>
    <w:rsid w:val="005C73B8"/>
    <w:rsid w:val="005C7581"/>
    <w:rsid w:val="005D0161"/>
    <w:rsid w:val="005D0862"/>
    <w:rsid w:val="005D0D4A"/>
    <w:rsid w:val="005D1405"/>
    <w:rsid w:val="005D1D52"/>
    <w:rsid w:val="005D24FE"/>
    <w:rsid w:val="005D26D2"/>
    <w:rsid w:val="005D558F"/>
    <w:rsid w:val="005D56BA"/>
    <w:rsid w:val="005D7EAE"/>
    <w:rsid w:val="005E2794"/>
    <w:rsid w:val="005E2A5E"/>
    <w:rsid w:val="005E2C13"/>
    <w:rsid w:val="005E308D"/>
    <w:rsid w:val="005E34FE"/>
    <w:rsid w:val="005E3701"/>
    <w:rsid w:val="005E4327"/>
    <w:rsid w:val="005E4574"/>
    <w:rsid w:val="005E5006"/>
    <w:rsid w:val="005E6B59"/>
    <w:rsid w:val="005F08D4"/>
    <w:rsid w:val="005F0D4D"/>
    <w:rsid w:val="005F2212"/>
    <w:rsid w:val="005F37D8"/>
    <w:rsid w:val="005F6CED"/>
    <w:rsid w:val="005F7104"/>
    <w:rsid w:val="00600367"/>
    <w:rsid w:val="00601391"/>
    <w:rsid w:val="00603660"/>
    <w:rsid w:val="006063DA"/>
    <w:rsid w:val="006073DE"/>
    <w:rsid w:val="00610A50"/>
    <w:rsid w:val="0061280D"/>
    <w:rsid w:val="00613DE3"/>
    <w:rsid w:val="00614D08"/>
    <w:rsid w:val="00615D4B"/>
    <w:rsid w:val="00616149"/>
    <w:rsid w:val="006164A6"/>
    <w:rsid w:val="0062010B"/>
    <w:rsid w:val="00620E29"/>
    <w:rsid w:val="0062167B"/>
    <w:rsid w:val="00621758"/>
    <w:rsid w:val="0062203C"/>
    <w:rsid w:val="00623DB4"/>
    <w:rsid w:val="00623DDE"/>
    <w:rsid w:val="00624115"/>
    <w:rsid w:val="00624E4A"/>
    <w:rsid w:val="00625388"/>
    <w:rsid w:val="00627D17"/>
    <w:rsid w:val="00627D72"/>
    <w:rsid w:val="00630819"/>
    <w:rsid w:val="00631294"/>
    <w:rsid w:val="0063246D"/>
    <w:rsid w:val="0063326B"/>
    <w:rsid w:val="00633523"/>
    <w:rsid w:val="00633742"/>
    <w:rsid w:val="00633801"/>
    <w:rsid w:val="00634611"/>
    <w:rsid w:val="0063466B"/>
    <w:rsid w:val="00635103"/>
    <w:rsid w:val="006366F7"/>
    <w:rsid w:val="00636C03"/>
    <w:rsid w:val="00636EDA"/>
    <w:rsid w:val="0063770A"/>
    <w:rsid w:val="00640903"/>
    <w:rsid w:val="00640F11"/>
    <w:rsid w:val="00644460"/>
    <w:rsid w:val="006469FC"/>
    <w:rsid w:val="00646C65"/>
    <w:rsid w:val="00647620"/>
    <w:rsid w:val="00647C06"/>
    <w:rsid w:val="006502AF"/>
    <w:rsid w:val="00650AA9"/>
    <w:rsid w:val="006527EB"/>
    <w:rsid w:val="006537B5"/>
    <w:rsid w:val="00654597"/>
    <w:rsid w:val="00655283"/>
    <w:rsid w:val="0065784A"/>
    <w:rsid w:val="00657DB1"/>
    <w:rsid w:val="0066041B"/>
    <w:rsid w:val="00660456"/>
    <w:rsid w:val="0066050B"/>
    <w:rsid w:val="00661AC4"/>
    <w:rsid w:val="00663575"/>
    <w:rsid w:val="00664229"/>
    <w:rsid w:val="00670CD3"/>
    <w:rsid w:val="00670FBC"/>
    <w:rsid w:val="00671855"/>
    <w:rsid w:val="00672CEB"/>
    <w:rsid w:val="006738F6"/>
    <w:rsid w:val="00673B56"/>
    <w:rsid w:val="0067418B"/>
    <w:rsid w:val="00675A25"/>
    <w:rsid w:val="00676174"/>
    <w:rsid w:val="006810AD"/>
    <w:rsid w:val="00681C1E"/>
    <w:rsid w:val="00681FA3"/>
    <w:rsid w:val="006827D1"/>
    <w:rsid w:val="006829FF"/>
    <w:rsid w:val="00682F56"/>
    <w:rsid w:val="006833E3"/>
    <w:rsid w:val="006841DA"/>
    <w:rsid w:val="00685D65"/>
    <w:rsid w:val="006867E4"/>
    <w:rsid w:val="0069034E"/>
    <w:rsid w:val="006915F9"/>
    <w:rsid w:val="00693F72"/>
    <w:rsid w:val="006944C1"/>
    <w:rsid w:val="00694559"/>
    <w:rsid w:val="00694D88"/>
    <w:rsid w:val="00695A36"/>
    <w:rsid w:val="00695C5C"/>
    <w:rsid w:val="006962EF"/>
    <w:rsid w:val="006A0BE7"/>
    <w:rsid w:val="006A2A40"/>
    <w:rsid w:val="006A2F33"/>
    <w:rsid w:val="006A7C52"/>
    <w:rsid w:val="006B01C1"/>
    <w:rsid w:val="006B03C8"/>
    <w:rsid w:val="006B2680"/>
    <w:rsid w:val="006B2A0F"/>
    <w:rsid w:val="006B3885"/>
    <w:rsid w:val="006B39E9"/>
    <w:rsid w:val="006B4F74"/>
    <w:rsid w:val="006B5A56"/>
    <w:rsid w:val="006B60EB"/>
    <w:rsid w:val="006B6491"/>
    <w:rsid w:val="006B6CEF"/>
    <w:rsid w:val="006B72B5"/>
    <w:rsid w:val="006C1255"/>
    <w:rsid w:val="006C203F"/>
    <w:rsid w:val="006C3852"/>
    <w:rsid w:val="006C45E8"/>
    <w:rsid w:val="006C4F55"/>
    <w:rsid w:val="006C5659"/>
    <w:rsid w:val="006C5983"/>
    <w:rsid w:val="006C6C0B"/>
    <w:rsid w:val="006C7288"/>
    <w:rsid w:val="006C7EE4"/>
    <w:rsid w:val="006D373F"/>
    <w:rsid w:val="006D3E38"/>
    <w:rsid w:val="006D3E79"/>
    <w:rsid w:val="006D40E5"/>
    <w:rsid w:val="006D5ADD"/>
    <w:rsid w:val="006D6407"/>
    <w:rsid w:val="006D75CE"/>
    <w:rsid w:val="006D7604"/>
    <w:rsid w:val="006E3622"/>
    <w:rsid w:val="006E3770"/>
    <w:rsid w:val="006E40DD"/>
    <w:rsid w:val="006E440D"/>
    <w:rsid w:val="006E4F78"/>
    <w:rsid w:val="006E59C8"/>
    <w:rsid w:val="006E679E"/>
    <w:rsid w:val="006E6FEA"/>
    <w:rsid w:val="006E7F69"/>
    <w:rsid w:val="006F049A"/>
    <w:rsid w:val="006F0536"/>
    <w:rsid w:val="006F0FEF"/>
    <w:rsid w:val="006F1195"/>
    <w:rsid w:val="006F7C1C"/>
    <w:rsid w:val="006F7CB0"/>
    <w:rsid w:val="00701284"/>
    <w:rsid w:val="0070209D"/>
    <w:rsid w:val="007022CB"/>
    <w:rsid w:val="00705389"/>
    <w:rsid w:val="00705680"/>
    <w:rsid w:val="00705880"/>
    <w:rsid w:val="0070628E"/>
    <w:rsid w:val="00710456"/>
    <w:rsid w:val="007113EE"/>
    <w:rsid w:val="00711F73"/>
    <w:rsid w:val="00712313"/>
    <w:rsid w:val="0071241E"/>
    <w:rsid w:val="007128A6"/>
    <w:rsid w:val="00713590"/>
    <w:rsid w:val="00714744"/>
    <w:rsid w:val="0071505D"/>
    <w:rsid w:val="007165E2"/>
    <w:rsid w:val="007203F2"/>
    <w:rsid w:val="007216F1"/>
    <w:rsid w:val="00723B39"/>
    <w:rsid w:val="007256EB"/>
    <w:rsid w:val="007259C6"/>
    <w:rsid w:val="007327E8"/>
    <w:rsid w:val="0073404C"/>
    <w:rsid w:val="007355DF"/>
    <w:rsid w:val="00741124"/>
    <w:rsid w:val="00742686"/>
    <w:rsid w:val="007430E6"/>
    <w:rsid w:val="0074524B"/>
    <w:rsid w:val="00746C64"/>
    <w:rsid w:val="00747E47"/>
    <w:rsid w:val="007500E7"/>
    <w:rsid w:val="0075059C"/>
    <w:rsid w:val="00750F5A"/>
    <w:rsid w:val="00751969"/>
    <w:rsid w:val="0075236A"/>
    <w:rsid w:val="0075254A"/>
    <w:rsid w:val="00752692"/>
    <w:rsid w:val="007531A0"/>
    <w:rsid w:val="007533D4"/>
    <w:rsid w:val="00754476"/>
    <w:rsid w:val="00754D67"/>
    <w:rsid w:val="00755FE1"/>
    <w:rsid w:val="0075636A"/>
    <w:rsid w:val="00756B3D"/>
    <w:rsid w:val="00756F9A"/>
    <w:rsid w:val="0075797A"/>
    <w:rsid w:val="00762093"/>
    <w:rsid w:val="007623B8"/>
    <w:rsid w:val="00763B87"/>
    <w:rsid w:val="007641AC"/>
    <w:rsid w:val="00766752"/>
    <w:rsid w:val="0077016A"/>
    <w:rsid w:val="007708F2"/>
    <w:rsid w:val="00771111"/>
    <w:rsid w:val="00773787"/>
    <w:rsid w:val="00773892"/>
    <w:rsid w:val="007759C7"/>
    <w:rsid w:val="00776557"/>
    <w:rsid w:val="0077657F"/>
    <w:rsid w:val="00776A64"/>
    <w:rsid w:val="00776DE5"/>
    <w:rsid w:val="007773A5"/>
    <w:rsid w:val="007774FF"/>
    <w:rsid w:val="0078056F"/>
    <w:rsid w:val="0078082B"/>
    <w:rsid w:val="00781474"/>
    <w:rsid w:val="00781C51"/>
    <w:rsid w:val="007838EB"/>
    <w:rsid w:val="00783957"/>
    <w:rsid w:val="00784312"/>
    <w:rsid w:val="00785A42"/>
    <w:rsid w:val="00785B5F"/>
    <w:rsid w:val="00786CF2"/>
    <w:rsid w:val="0078779F"/>
    <w:rsid w:val="00791C6E"/>
    <w:rsid w:val="007932D1"/>
    <w:rsid w:val="00793316"/>
    <w:rsid w:val="00794950"/>
    <w:rsid w:val="00794F0A"/>
    <w:rsid w:val="00795108"/>
    <w:rsid w:val="007953FD"/>
    <w:rsid w:val="007978EF"/>
    <w:rsid w:val="00797DCA"/>
    <w:rsid w:val="00797E38"/>
    <w:rsid w:val="007A2702"/>
    <w:rsid w:val="007A2910"/>
    <w:rsid w:val="007A3276"/>
    <w:rsid w:val="007A3AB9"/>
    <w:rsid w:val="007A3EB6"/>
    <w:rsid w:val="007A422A"/>
    <w:rsid w:val="007A467C"/>
    <w:rsid w:val="007A5075"/>
    <w:rsid w:val="007A5886"/>
    <w:rsid w:val="007A5EDC"/>
    <w:rsid w:val="007A7DA8"/>
    <w:rsid w:val="007B0AAA"/>
    <w:rsid w:val="007B252C"/>
    <w:rsid w:val="007B3766"/>
    <w:rsid w:val="007B3B6C"/>
    <w:rsid w:val="007B3C1B"/>
    <w:rsid w:val="007B3FF4"/>
    <w:rsid w:val="007B4049"/>
    <w:rsid w:val="007B4F07"/>
    <w:rsid w:val="007B540F"/>
    <w:rsid w:val="007B71C2"/>
    <w:rsid w:val="007B7E4A"/>
    <w:rsid w:val="007C0EB6"/>
    <w:rsid w:val="007C11D8"/>
    <w:rsid w:val="007C38B2"/>
    <w:rsid w:val="007C4AC1"/>
    <w:rsid w:val="007C7B77"/>
    <w:rsid w:val="007D00E8"/>
    <w:rsid w:val="007D0FCD"/>
    <w:rsid w:val="007D2036"/>
    <w:rsid w:val="007D2A94"/>
    <w:rsid w:val="007D6034"/>
    <w:rsid w:val="007D71DB"/>
    <w:rsid w:val="007E1B56"/>
    <w:rsid w:val="007E37FE"/>
    <w:rsid w:val="007E6B7C"/>
    <w:rsid w:val="007F069A"/>
    <w:rsid w:val="007F1EAB"/>
    <w:rsid w:val="007F1F49"/>
    <w:rsid w:val="007F31E9"/>
    <w:rsid w:val="007F4DE7"/>
    <w:rsid w:val="007F57A9"/>
    <w:rsid w:val="007F7526"/>
    <w:rsid w:val="007F75F8"/>
    <w:rsid w:val="007F7ABB"/>
    <w:rsid w:val="007F7D42"/>
    <w:rsid w:val="00800E82"/>
    <w:rsid w:val="00801410"/>
    <w:rsid w:val="0080326D"/>
    <w:rsid w:val="00803553"/>
    <w:rsid w:val="008049DB"/>
    <w:rsid w:val="0080663B"/>
    <w:rsid w:val="00807034"/>
    <w:rsid w:val="008079D7"/>
    <w:rsid w:val="00807B06"/>
    <w:rsid w:val="008112F0"/>
    <w:rsid w:val="00812BAC"/>
    <w:rsid w:val="008155FC"/>
    <w:rsid w:val="00816012"/>
    <w:rsid w:val="0081670A"/>
    <w:rsid w:val="00816F2D"/>
    <w:rsid w:val="00817AA1"/>
    <w:rsid w:val="008201B0"/>
    <w:rsid w:val="0082024C"/>
    <w:rsid w:val="008215BD"/>
    <w:rsid w:val="00823644"/>
    <w:rsid w:val="008237FD"/>
    <w:rsid w:val="00823D2E"/>
    <w:rsid w:val="00826C69"/>
    <w:rsid w:val="00827B86"/>
    <w:rsid w:val="00827C5D"/>
    <w:rsid w:val="0083021E"/>
    <w:rsid w:val="008304D0"/>
    <w:rsid w:val="00830753"/>
    <w:rsid w:val="008307ED"/>
    <w:rsid w:val="008320A0"/>
    <w:rsid w:val="0083280A"/>
    <w:rsid w:val="00833307"/>
    <w:rsid w:val="008347BD"/>
    <w:rsid w:val="00835135"/>
    <w:rsid w:val="00835FBB"/>
    <w:rsid w:val="00841A76"/>
    <w:rsid w:val="00843C8D"/>
    <w:rsid w:val="00845159"/>
    <w:rsid w:val="0084553B"/>
    <w:rsid w:val="00846BBC"/>
    <w:rsid w:val="00846D9D"/>
    <w:rsid w:val="008506A8"/>
    <w:rsid w:val="0085161F"/>
    <w:rsid w:val="00852DB3"/>
    <w:rsid w:val="00855393"/>
    <w:rsid w:val="008555B8"/>
    <w:rsid w:val="00855A6C"/>
    <w:rsid w:val="008561F2"/>
    <w:rsid w:val="00860A6B"/>
    <w:rsid w:val="008610AD"/>
    <w:rsid w:val="00861FAD"/>
    <w:rsid w:val="00863457"/>
    <w:rsid w:val="00864D4B"/>
    <w:rsid w:val="00865AD3"/>
    <w:rsid w:val="008703CB"/>
    <w:rsid w:val="008704DB"/>
    <w:rsid w:val="0087102E"/>
    <w:rsid w:val="00871D4E"/>
    <w:rsid w:val="008734C3"/>
    <w:rsid w:val="008740E9"/>
    <w:rsid w:val="008749DB"/>
    <w:rsid w:val="00877FA4"/>
    <w:rsid w:val="0088058C"/>
    <w:rsid w:val="00881B90"/>
    <w:rsid w:val="0088430D"/>
    <w:rsid w:val="00884987"/>
    <w:rsid w:val="00884A70"/>
    <w:rsid w:val="00884CBB"/>
    <w:rsid w:val="00887C25"/>
    <w:rsid w:val="00890CA7"/>
    <w:rsid w:val="008919E2"/>
    <w:rsid w:val="008922C1"/>
    <w:rsid w:val="00892970"/>
    <w:rsid w:val="00892ADA"/>
    <w:rsid w:val="00893588"/>
    <w:rsid w:val="00894574"/>
    <w:rsid w:val="00895A5C"/>
    <w:rsid w:val="0089622F"/>
    <w:rsid w:val="008A14EF"/>
    <w:rsid w:val="008A1699"/>
    <w:rsid w:val="008A2559"/>
    <w:rsid w:val="008A3381"/>
    <w:rsid w:val="008A4409"/>
    <w:rsid w:val="008A52FC"/>
    <w:rsid w:val="008A5950"/>
    <w:rsid w:val="008A647C"/>
    <w:rsid w:val="008A759F"/>
    <w:rsid w:val="008A7C33"/>
    <w:rsid w:val="008B144F"/>
    <w:rsid w:val="008B1F6B"/>
    <w:rsid w:val="008B3392"/>
    <w:rsid w:val="008B3A70"/>
    <w:rsid w:val="008B6F5D"/>
    <w:rsid w:val="008B7176"/>
    <w:rsid w:val="008C02E0"/>
    <w:rsid w:val="008C26D7"/>
    <w:rsid w:val="008C2EB2"/>
    <w:rsid w:val="008C30CB"/>
    <w:rsid w:val="008C49BF"/>
    <w:rsid w:val="008C4D03"/>
    <w:rsid w:val="008C60FF"/>
    <w:rsid w:val="008C7BAA"/>
    <w:rsid w:val="008D059A"/>
    <w:rsid w:val="008D0FCD"/>
    <w:rsid w:val="008D12D2"/>
    <w:rsid w:val="008D2103"/>
    <w:rsid w:val="008D337A"/>
    <w:rsid w:val="008D3E5F"/>
    <w:rsid w:val="008D42F6"/>
    <w:rsid w:val="008D5479"/>
    <w:rsid w:val="008E1AAE"/>
    <w:rsid w:val="008E36CB"/>
    <w:rsid w:val="008E5136"/>
    <w:rsid w:val="008E62F3"/>
    <w:rsid w:val="008E6560"/>
    <w:rsid w:val="008E6A7F"/>
    <w:rsid w:val="008F0198"/>
    <w:rsid w:val="008F16AF"/>
    <w:rsid w:val="008F215D"/>
    <w:rsid w:val="008F478C"/>
    <w:rsid w:val="008F4A20"/>
    <w:rsid w:val="008F7F1F"/>
    <w:rsid w:val="0090250D"/>
    <w:rsid w:val="00902625"/>
    <w:rsid w:val="0090323A"/>
    <w:rsid w:val="00904530"/>
    <w:rsid w:val="009052AB"/>
    <w:rsid w:val="00905ECB"/>
    <w:rsid w:val="0090733E"/>
    <w:rsid w:val="00907B35"/>
    <w:rsid w:val="00911EA7"/>
    <w:rsid w:val="00914816"/>
    <w:rsid w:val="00914DD1"/>
    <w:rsid w:val="00915155"/>
    <w:rsid w:val="00916647"/>
    <w:rsid w:val="009168B1"/>
    <w:rsid w:val="00922652"/>
    <w:rsid w:val="00923D05"/>
    <w:rsid w:val="00923E58"/>
    <w:rsid w:val="00924F99"/>
    <w:rsid w:val="00925A09"/>
    <w:rsid w:val="00925FC1"/>
    <w:rsid w:val="009270FD"/>
    <w:rsid w:val="00930EA7"/>
    <w:rsid w:val="0093244E"/>
    <w:rsid w:val="009328FF"/>
    <w:rsid w:val="00933E25"/>
    <w:rsid w:val="00933EDB"/>
    <w:rsid w:val="009352FB"/>
    <w:rsid w:val="00936712"/>
    <w:rsid w:val="0093675F"/>
    <w:rsid w:val="009426A7"/>
    <w:rsid w:val="009458A6"/>
    <w:rsid w:val="00945EB2"/>
    <w:rsid w:val="0094718D"/>
    <w:rsid w:val="00952ED9"/>
    <w:rsid w:val="00953C88"/>
    <w:rsid w:val="00956247"/>
    <w:rsid w:val="00956673"/>
    <w:rsid w:val="00956E6C"/>
    <w:rsid w:val="00957BFA"/>
    <w:rsid w:val="009621BA"/>
    <w:rsid w:val="00962F8D"/>
    <w:rsid w:val="00963464"/>
    <w:rsid w:val="0096447F"/>
    <w:rsid w:val="009649A2"/>
    <w:rsid w:val="00964E11"/>
    <w:rsid w:val="00965048"/>
    <w:rsid w:val="009654AC"/>
    <w:rsid w:val="00966CBA"/>
    <w:rsid w:val="00967936"/>
    <w:rsid w:val="00970E89"/>
    <w:rsid w:val="00971871"/>
    <w:rsid w:val="0097312F"/>
    <w:rsid w:val="009733E5"/>
    <w:rsid w:val="00973846"/>
    <w:rsid w:val="00974B91"/>
    <w:rsid w:val="00977090"/>
    <w:rsid w:val="009813D2"/>
    <w:rsid w:val="009830F5"/>
    <w:rsid w:val="00983C9D"/>
    <w:rsid w:val="00985B3A"/>
    <w:rsid w:val="009866DC"/>
    <w:rsid w:val="00987522"/>
    <w:rsid w:val="009900B8"/>
    <w:rsid w:val="0099025A"/>
    <w:rsid w:val="00991287"/>
    <w:rsid w:val="00992326"/>
    <w:rsid w:val="0099245D"/>
    <w:rsid w:val="009928BF"/>
    <w:rsid w:val="00992B9C"/>
    <w:rsid w:val="00993BD6"/>
    <w:rsid w:val="00995D23"/>
    <w:rsid w:val="0099652C"/>
    <w:rsid w:val="00996EFE"/>
    <w:rsid w:val="00997CD4"/>
    <w:rsid w:val="009A03D1"/>
    <w:rsid w:val="009A1F32"/>
    <w:rsid w:val="009A2B31"/>
    <w:rsid w:val="009A540A"/>
    <w:rsid w:val="009A600F"/>
    <w:rsid w:val="009A674F"/>
    <w:rsid w:val="009A76C5"/>
    <w:rsid w:val="009B0AB1"/>
    <w:rsid w:val="009B0F8E"/>
    <w:rsid w:val="009B18B9"/>
    <w:rsid w:val="009B198D"/>
    <w:rsid w:val="009B4047"/>
    <w:rsid w:val="009B4CF8"/>
    <w:rsid w:val="009B68E7"/>
    <w:rsid w:val="009C265B"/>
    <w:rsid w:val="009C27C3"/>
    <w:rsid w:val="009C2A0D"/>
    <w:rsid w:val="009C3B2A"/>
    <w:rsid w:val="009C7084"/>
    <w:rsid w:val="009D15ED"/>
    <w:rsid w:val="009D2780"/>
    <w:rsid w:val="009D296C"/>
    <w:rsid w:val="009D2B02"/>
    <w:rsid w:val="009D3563"/>
    <w:rsid w:val="009D41AD"/>
    <w:rsid w:val="009D4B63"/>
    <w:rsid w:val="009D6760"/>
    <w:rsid w:val="009D7042"/>
    <w:rsid w:val="009E1FB0"/>
    <w:rsid w:val="009E20FD"/>
    <w:rsid w:val="009E360B"/>
    <w:rsid w:val="009E3AE0"/>
    <w:rsid w:val="009E5178"/>
    <w:rsid w:val="009E5674"/>
    <w:rsid w:val="009E57DA"/>
    <w:rsid w:val="009E5842"/>
    <w:rsid w:val="009E5949"/>
    <w:rsid w:val="009E7FF6"/>
    <w:rsid w:val="009F0C94"/>
    <w:rsid w:val="009F12C5"/>
    <w:rsid w:val="009F1DE0"/>
    <w:rsid w:val="009F1FF6"/>
    <w:rsid w:val="009F255C"/>
    <w:rsid w:val="009F27C6"/>
    <w:rsid w:val="009F28DD"/>
    <w:rsid w:val="009F31B9"/>
    <w:rsid w:val="009F334C"/>
    <w:rsid w:val="009F3730"/>
    <w:rsid w:val="009F42EF"/>
    <w:rsid w:val="009F630C"/>
    <w:rsid w:val="009F6FC9"/>
    <w:rsid w:val="009F7EC7"/>
    <w:rsid w:val="00A02388"/>
    <w:rsid w:val="00A03743"/>
    <w:rsid w:val="00A04CB5"/>
    <w:rsid w:val="00A062EE"/>
    <w:rsid w:val="00A07E8F"/>
    <w:rsid w:val="00A10D11"/>
    <w:rsid w:val="00A11E27"/>
    <w:rsid w:val="00A12BDE"/>
    <w:rsid w:val="00A173F6"/>
    <w:rsid w:val="00A1761D"/>
    <w:rsid w:val="00A2079E"/>
    <w:rsid w:val="00A2087E"/>
    <w:rsid w:val="00A22241"/>
    <w:rsid w:val="00A241CB"/>
    <w:rsid w:val="00A24D5F"/>
    <w:rsid w:val="00A2565D"/>
    <w:rsid w:val="00A27423"/>
    <w:rsid w:val="00A27819"/>
    <w:rsid w:val="00A30E09"/>
    <w:rsid w:val="00A310D7"/>
    <w:rsid w:val="00A32852"/>
    <w:rsid w:val="00A32EC6"/>
    <w:rsid w:val="00A3463A"/>
    <w:rsid w:val="00A35150"/>
    <w:rsid w:val="00A35592"/>
    <w:rsid w:val="00A355F6"/>
    <w:rsid w:val="00A35B1D"/>
    <w:rsid w:val="00A3731D"/>
    <w:rsid w:val="00A417EE"/>
    <w:rsid w:val="00A42282"/>
    <w:rsid w:val="00A44787"/>
    <w:rsid w:val="00A45D61"/>
    <w:rsid w:val="00A46030"/>
    <w:rsid w:val="00A467F5"/>
    <w:rsid w:val="00A468CB"/>
    <w:rsid w:val="00A506B3"/>
    <w:rsid w:val="00A509DA"/>
    <w:rsid w:val="00A51E18"/>
    <w:rsid w:val="00A52BDA"/>
    <w:rsid w:val="00A52E6E"/>
    <w:rsid w:val="00A53056"/>
    <w:rsid w:val="00A537A4"/>
    <w:rsid w:val="00A5454E"/>
    <w:rsid w:val="00A548B2"/>
    <w:rsid w:val="00A5560B"/>
    <w:rsid w:val="00A561F2"/>
    <w:rsid w:val="00A609BA"/>
    <w:rsid w:val="00A616F2"/>
    <w:rsid w:val="00A61884"/>
    <w:rsid w:val="00A61BE7"/>
    <w:rsid w:val="00A63491"/>
    <w:rsid w:val="00A65BEC"/>
    <w:rsid w:val="00A662FA"/>
    <w:rsid w:val="00A66F10"/>
    <w:rsid w:val="00A70998"/>
    <w:rsid w:val="00A70BD9"/>
    <w:rsid w:val="00A71B8A"/>
    <w:rsid w:val="00A7221E"/>
    <w:rsid w:val="00A73B97"/>
    <w:rsid w:val="00A73D8C"/>
    <w:rsid w:val="00A73DBA"/>
    <w:rsid w:val="00A75FE8"/>
    <w:rsid w:val="00A770E2"/>
    <w:rsid w:val="00A771B8"/>
    <w:rsid w:val="00A77861"/>
    <w:rsid w:val="00A8049A"/>
    <w:rsid w:val="00A82A8C"/>
    <w:rsid w:val="00A87D6D"/>
    <w:rsid w:val="00A932B9"/>
    <w:rsid w:val="00A936A0"/>
    <w:rsid w:val="00A94166"/>
    <w:rsid w:val="00A94D43"/>
    <w:rsid w:val="00A94EAD"/>
    <w:rsid w:val="00A97560"/>
    <w:rsid w:val="00A97D0D"/>
    <w:rsid w:val="00AA04BE"/>
    <w:rsid w:val="00AA0D39"/>
    <w:rsid w:val="00AA1F4A"/>
    <w:rsid w:val="00AA24D9"/>
    <w:rsid w:val="00AA55D9"/>
    <w:rsid w:val="00AA6A9B"/>
    <w:rsid w:val="00AB156F"/>
    <w:rsid w:val="00AB5615"/>
    <w:rsid w:val="00AB5A03"/>
    <w:rsid w:val="00AB609D"/>
    <w:rsid w:val="00AB66BB"/>
    <w:rsid w:val="00AB78E7"/>
    <w:rsid w:val="00AB798A"/>
    <w:rsid w:val="00AC04B5"/>
    <w:rsid w:val="00AC368D"/>
    <w:rsid w:val="00AC3B41"/>
    <w:rsid w:val="00AC3E88"/>
    <w:rsid w:val="00AC4045"/>
    <w:rsid w:val="00AC6212"/>
    <w:rsid w:val="00AC69CB"/>
    <w:rsid w:val="00AD0F7D"/>
    <w:rsid w:val="00AD3409"/>
    <w:rsid w:val="00AD351B"/>
    <w:rsid w:val="00AD35CB"/>
    <w:rsid w:val="00AD3748"/>
    <w:rsid w:val="00AD3BD9"/>
    <w:rsid w:val="00AD4330"/>
    <w:rsid w:val="00AD795D"/>
    <w:rsid w:val="00AD7C81"/>
    <w:rsid w:val="00AE0CC9"/>
    <w:rsid w:val="00AE1209"/>
    <w:rsid w:val="00AE1A4E"/>
    <w:rsid w:val="00AE23F7"/>
    <w:rsid w:val="00AE2925"/>
    <w:rsid w:val="00AE32FD"/>
    <w:rsid w:val="00AE3FCA"/>
    <w:rsid w:val="00AE6872"/>
    <w:rsid w:val="00AE7E50"/>
    <w:rsid w:val="00AF284C"/>
    <w:rsid w:val="00AF2C77"/>
    <w:rsid w:val="00AF39DD"/>
    <w:rsid w:val="00AF3F1B"/>
    <w:rsid w:val="00AF3FA7"/>
    <w:rsid w:val="00AF588F"/>
    <w:rsid w:val="00AF6153"/>
    <w:rsid w:val="00AF68AE"/>
    <w:rsid w:val="00AF7970"/>
    <w:rsid w:val="00B00B03"/>
    <w:rsid w:val="00B01824"/>
    <w:rsid w:val="00B031DB"/>
    <w:rsid w:val="00B051E3"/>
    <w:rsid w:val="00B05B2A"/>
    <w:rsid w:val="00B0664F"/>
    <w:rsid w:val="00B11660"/>
    <w:rsid w:val="00B12DCD"/>
    <w:rsid w:val="00B14751"/>
    <w:rsid w:val="00B15E6D"/>
    <w:rsid w:val="00B166BC"/>
    <w:rsid w:val="00B172D4"/>
    <w:rsid w:val="00B17CB9"/>
    <w:rsid w:val="00B21A81"/>
    <w:rsid w:val="00B228DA"/>
    <w:rsid w:val="00B236E5"/>
    <w:rsid w:val="00B263BB"/>
    <w:rsid w:val="00B266EF"/>
    <w:rsid w:val="00B26F9B"/>
    <w:rsid w:val="00B27757"/>
    <w:rsid w:val="00B27BD2"/>
    <w:rsid w:val="00B30618"/>
    <w:rsid w:val="00B30884"/>
    <w:rsid w:val="00B34F17"/>
    <w:rsid w:val="00B4015F"/>
    <w:rsid w:val="00B4196D"/>
    <w:rsid w:val="00B41A22"/>
    <w:rsid w:val="00B42582"/>
    <w:rsid w:val="00B43A15"/>
    <w:rsid w:val="00B44D07"/>
    <w:rsid w:val="00B44D67"/>
    <w:rsid w:val="00B46DFE"/>
    <w:rsid w:val="00B51348"/>
    <w:rsid w:val="00B523CD"/>
    <w:rsid w:val="00B53D1E"/>
    <w:rsid w:val="00B53EC9"/>
    <w:rsid w:val="00B55BA6"/>
    <w:rsid w:val="00B56623"/>
    <w:rsid w:val="00B56795"/>
    <w:rsid w:val="00B56A69"/>
    <w:rsid w:val="00B57C46"/>
    <w:rsid w:val="00B603C5"/>
    <w:rsid w:val="00B60938"/>
    <w:rsid w:val="00B61263"/>
    <w:rsid w:val="00B63058"/>
    <w:rsid w:val="00B63555"/>
    <w:rsid w:val="00B652C5"/>
    <w:rsid w:val="00B735DD"/>
    <w:rsid w:val="00B77213"/>
    <w:rsid w:val="00B77E24"/>
    <w:rsid w:val="00B81468"/>
    <w:rsid w:val="00B8220C"/>
    <w:rsid w:val="00B84BB0"/>
    <w:rsid w:val="00B905BF"/>
    <w:rsid w:val="00B90791"/>
    <w:rsid w:val="00B910FD"/>
    <w:rsid w:val="00B91140"/>
    <w:rsid w:val="00B94092"/>
    <w:rsid w:val="00B957F7"/>
    <w:rsid w:val="00B95F1F"/>
    <w:rsid w:val="00B9614D"/>
    <w:rsid w:val="00B961EF"/>
    <w:rsid w:val="00B971BF"/>
    <w:rsid w:val="00BA17BA"/>
    <w:rsid w:val="00BA1BAA"/>
    <w:rsid w:val="00BA3CD0"/>
    <w:rsid w:val="00BA416A"/>
    <w:rsid w:val="00BA5217"/>
    <w:rsid w:val="00BA76A2"/>
    <w:rsid w:val="00BB1729"/>
    <w:rsid w:val="00BB3479"/>
    <w:rsid w:val="00BB3498"/>
    <w:rsid w:val="00BB4B4A"/>
    <w:rsid w:val="00BB608F"/>
    <w:rsid w:val="00BB7747"/>
    <w:rsid w:val="00BB7EE1"/>
    <w:rsid w:val="00BC0FC7"/>
    <w:rsid w:val="00BC169F"/>
    <w:rsid w:val="00BC1C1B"/>
    <w:rsid w:val="00BC3323"/>
    <w:rsid w:val="00BC3F15"/>
    <w:rsid w:val="00BC4D36"/>
    <w:rsid w:val="00BC65AF"/>
    <w:rsid w:val="00BD1C8D"/>
    <w:rsid w:val="00BD2B33"/>
    <w:rsid w:val="00BD2C9B"/>
    <w:rsid w:val="00BD5061"/>
    <w:rsid w:val="00BD6B4E"/>
    <w:rsid w:val="00BD6EDB"/>
    <w:rsid w:val="00BD7E64"/>
    <w:rsid w:val="00BE2932"/>
    <w:rsid w:val="00BE430D"/>
    <w:rsid w:val="00BE577F"/>
    <w:rsid w:val="00BE5DA4"/>
    <w:rsid w:val="00BF040D"/>
    <w:rsid w:val="00BF0B7F"/>
    <w:rsid w:val="00BF0C40"/>
    <w:rsid w:val="00BF2717"/>
    <w:rsid w:val="00BF3168"/>
    <w:rsid w:val="00BF3F2B"/>
    <w:rsid w:val="00BF4535"/>
    <w:rsid w:val="00BF5EFE"/>
    <w:rsid w:val="00BF7C0A"/>
    <w:rsid w:val="00C00920"/>
    <w:rsid w:val="00C038BE"/>
    <w:rsid w:val="00C03E5F"/>
    <w:rsid w:val="00C047C3"/>
    <w:rsid w:val="00C06387"/>
    <w:rsid w:val="00C0685C"/>
    <w:rsid w:val="00C07A4A"/>
    <w:rsid w:val="00C10259"/>
    <w:rsid w:val="00C10C7F"/>
    <w:rsid w:val="00C13866"/>
    <w:rsid w:val="00C20992"/>
    <w:rsid w:val="00C21461"/>
    <w:rsid w:val="00C2162F"/>
    <w:rsid w:val="00C22524"/>
    <w:rsid w:val="00C22B74"/>
    <w:rsid w:val="00C22C2E"/>
    <w:rsid w:val="00C238EF"/>
    <w:rsid w:val="00C24B6B"/>
    <w:rsid w:val="00C24DA7"/>
    <w:rsid w:val="00C253C4"/>
    <w:rsid w:val="00C257D9"/>
    <w:rsid w:val="00C3076E"/>
    <w:rsid w:val="00C33F55"/>
    <w:rsid w:val="00C351AB"/>
    <w:rsid w:val="00C35525"/>
    <w:rsid w:val="00C35788"/>
    <w:rsid w:val="00C35802"/>
    <w:rsid w:val="00C360E4"/>
    <w:rsid w:val="00C368EA"/>
    <w:rsid w:val="00C41974"/>
    <w:rsid w:val="00C42277"/>
    <w:rsid w:val="00C4303A"/>
    <w:rsid w:val="00C44010"/>
    <w:rsid w:val="00C46834"/>
    <w:rsid w:val="00C46B91"/>
    <w:rsid w:val="00C51C62"/>
    <w:rsid w:val="00C52FB6"/>
    <w:rsid w:val="00C55E26"/>
    <w:rsid w:val="00C55FEA"/>
    <w:rsid w:val="00C56AA4"/>
    <w:rsid w:val="00C57B7D"/>
    <w:rsid w:val="00C57E07"/>
    <w:rsid w:val="00C57F97"/>
    <w:rsid w:val="00C60148"/>
    <w:rsid w:val="00C607FB"/>
    <w:rsid w:val="00C6299C"/>
    <w:rsid w:val="00C65486"/>
    <w:rsid w:val="00C65DFA"/>
    <w:rsid w:val="00C70019"/>
    <w:rsid w:val="00C71EFD"/>
    <w:rsid w:val="00C729D9"/>
    <w:rsid w:val="00C73B95"/>
    <w:rsid w:val="00C760D7"/>
    <w:rsid w:val="00C77DA3"/>
    <w:rsid w:val="00C80086"/>
    <w:rsid w:val="00C81533"/>
    <w:rsid w:val="00C8194A"/>
    <w:rsid w:val="00C822D0"/>
    <w:rsid w:val="00C8351A"/>
    <w:rsid w:val="00C84706"/>
    <w:rsid w:val="00C84E27"/>
    <w:rsid w:val="00C85102"/>
    <w:rsid w:val="00C9159D"/>
    <w:rsid w:val="00C91F20"/>
    <w:rsid w:val="00C934C5"/>
    <w:rsid w:val="00C936C1"/>
    <w:rsid w:val="00C952A3"/>
    <w:rsid w:val="00C95385"/>
    <w:rsid w:val="00C97B6F"/>
    <w:rsid w:val="00CA0288"/>
    <w:rsid w:val="00CA14B5"/>
    <w:rsid w:val="00CA5834"/>
    <w:rsid w:val="00CA777C"/>
    <w:rsid w:val="00CA7FED"/>
    <w:rsid w:val="00CB1052"/>
    <w:rsid w:val="00CB26C0"/>
    <w:rsid w:val="00CB3279"/>
    <w:rsid w:val="00CB3CA9"/>
    <w:rsid w:val="00CB4357"/>
    <w:rsid w:val="00CB5DCF"/>
    <w:rsid w:val="00CB60A0"/>
    <w:rsid w:val="00CB674D"/>
    <w:rsid w:val="00CC0D65"/>
    <w:rsid w:val="00CC1661"/>
    <w:rsid w:val="00CC1780"/>
    <w:rsid w:val="00CC277B"/>
    <w:rsid w:val="00CC3504"/>
    <w:rsid w:val="00CC412E"/>
    <w:rsid w:val="00CC4E22"/>
    <w:rsid w:val="00CC65C3"/>
    <w:rsid w:val="00CC7158"/>
    <w:rsid w:val="00CD105C"/>
    <w:rsid w:val="00CD111A"/>
    <w:rsid w:val="00CD3248"/>
    <w:rsid w:val="00CD3F1E"/>
    <w:rsid w:val="00CD42D4"/>
    <w:rsid w:val="00CD48C4"/>
    <w:rsid w:val="00CD4C40"/>
    <w:rsid w:val="00CD4DD9"/>
    <w:rsid w:val="00CE09A4"/>
    <w:rsid w:val="00CE0EC5"/>
    <w:rsid w:val="00CE132E"/>
    <w:rsid w:val="00CE15AB"/>
    <w:rsid w:val="00CE1DC6"/>
    <w:rsid w:val="00CE2265"/>
    <w:rsid w:val="00CE4010"/>
    <w:rsid w:val="00CE5001"/>
    <w:rsid w:val="00CE58BC"/>
    <w:rsid w:val="00CE5916"/>
    <w:rsid w:val="00CE5F32"/>
    <w:rsid w:val="00CF06C5"/>
    <w:rsid w:val="00CF0963"/>
    <w:rsid w:val="00CF0BC6"/>
    <w:rsid w:val="00CF22A1"/>
    <w:rsid w:val="00CF2DB2"/>
    <w:rsid w:val="00CF3F1D"/>
    <w:rsid w:val="00CF4551"/>
    <w:rsid w:val="00CF471E"/>
    <w:rsid w:val="00CF6224"/>
    <w:rsid w:val="00CF74B3"/>
    <w:rsid w:val="00D005AE"/>
    <w:rsid w:val="00D00E6B"/>
    <w:rsid w:val="00D015D8"/>
    <w:rsid w:val="00D02B6D"/>
    <w:rsid w:val="00D02E14"/>
    <w:rsid w:val="00D02F3D"/>
    <w:rsid w:val="00D02FA4"/>
    <w:rsid w:val="00D03921"/>
    <w:rsid w:val="00D051BB"/>
    <w:rsid w:val="00D058F8"/>
    <w:rsid w:val="00D05CB5"/>
    <w:rsid w:val="00D05D11"/>
    <w:rsid w:val="00D07D83"/>
    <w:rsid w:val="00D07EB0"/>
    <w:rsid w:val="00D10B4F"/>
    <w:rsid w:val="00D10D29"/>
    <w:rsid w:val="00D14ECB"/>
    <w:rsid w:val="00D16CB3"/>
    <w:rsid w:val="00D21540"/>
    <w:rsid w:val="00D21997"/>
    <w:rsid w:val="00D21BF9"/>
    <w:rsid w:val="00D22179"/>
    <w:rsid w:val="00D237BD"/>
    <w:rsid w:val="00D278D2"/>
    <w:rsid w:val="00D279EC"/>
    <w:rsid w:val="00D30266"/>
    <w:rsid w:val="00D30293"/>
    <w:rsid w:val="00D3079E"/>
    <w:rsid w:val="00D329D8"/>
    <w:rsid w:val="00D32D0D"/>
    <w:rsid w:val="00D32DE3"/>
    <w:rsid w:val="00D33AA5"/>
    <w:rsid w:val="00D35445"/>
    <w:rsid w:val="00D35B43"/>
    <w:rsid w:val="00D371B4"/>
    <w:rsid w:val="00D41222"/>
    <w:rsid w:val="00D4139A"/>
    <w:rsid w:val="00D41FD9"/>
    <w:rsid w:val="00D4303B"/>
    <w:rsid w:val="00D4327A"/>
    <w:rsid w:val="00D455B4"/>
    <w:rsid w:val="00D46DE9"/>
    <w:rsid w:val="00D471CC"/>
    <w:rsid w:val="00D5078E"/>
    <w:rsid w:val="00D539CE"/>
    <w:rsid w:val="00D562B5"/>
    <w:rsid w:val="00D56A64"/>
    <w:rsid w:val="00D5780C"/>
    <w:rsid w:val="00D61F6D"/>
    <w:rsid w:val="00D622FC"/>
    <w:rsid w:val="00D6230C"/>
    <w:rsid w:val="00D62FBD"/>
    <w:rsid w:val="00D63AF6"/>
    <w:rsid w:val="00D63E84"/>
    <w:rsid w:val="00D65610"/>
    <w:rsid w:val="00D6625C"/>
    <w:rsid w:val="00D679B1"/>
    <w:rsid w:val="00D7168B"/>
    <w:rsid w:val="00D71B89"/>
    <w:rsid w:val="00D73317"/>
    <w:rsid w:val="00D738B1"/>
    <w:rsid w:val="00D7532C"/>
    <w:rsid w:val="00D763B0"/>
    <w:rsid w:val="00D8148C"/>
    <w:rsid w:val="00D81D89"/>
    <w:rsid w:val="00D82D18"/>
    <w:rsid w:val="00D83EEC"/>
    <w:rsid w:val="00D85009"/>
    <w:rsid w:val="00D90522"/>
    <w:rsid w:val="00D920D8"/>
    <w:rsid w:val="00D95D7A"/>
    <w:rsid w:val="00D96041"/>
    <w:rsid w:val="00D962C1"/>
    <w:rsid w:val="00D96CCF"/>
    <w:rsid w:val="00DA0C1A"/>
    <w:rsid w:val="00DA1EE1"/>
    <w:rsid w:val="00DA25F2"/>
    <w:rsid w:val="00DA2F2C"/>
    <w:rsid w:val="00DA2F46"/>
    <w:rsid w:val="00DA3333"/>
    <w:rsid w:val="00DA567A"/>
    <w:rsid w:val="00DA570F"/>
    <w:rsid w:val="00DA5AE1"/>
    <w:rsid w:val="00DA6CBF"/>
    <w:rsid w:val="00DA729B"/>
    <w:rsid w:val="00DA7DC6"/>
    <w:rsid w:val="00DB148D"/>
    <w:rsid w:val="00DB22CB"/>
    <w:rsid w:val="00DB30CF"/>
    <w:rsid w:val="00DB30FE"/>
    <w:rsid w:val="00DB3EA6"/>
    <w:rsid w:val="00DB4343"/>
    <w:rsid w:val="00DB51CC"/>
    <w:rsid w:val="00DB681B"/>
    <w:rsid w:val="00DB77A6"/>
    <w:rsid w:val="00DB7BB6"/>
    <w:rsid w:val="00DC0967"/>
    <w:rsid w:val="00DC09BD"/>
    <w:rsid w:val="00DC242F"/>
    <w:rsid w:val="00DC3174"/>
    <w:rsid w:val="00DC32AE"/>
    <w:rsid w:val="00DC5169"/>
    <w:rsid w:val="00DC6AF5"/>
    <w:rsid w:val="00DC6CA6"/>
    <w:rsid w:val="00DD27D5"/>
    <w:rsid w:val="00DD27FB"/>
    <w:rsid w:val="00DD3139"/>
    <w:rsid w:val="00DD3A50"/>
    <w:rsid w:val="00DD45A2"/>
    <w:rsid w:val="00DD466A"/>
    <w:rsid w:val="00DD64C5"/>
    <w:rsid w:val="00DD690B"/>
    <w:rsid w:val="00DD76FE"/>
    <w:rsid w:val="00DE1392"/>
    <w:rsid w:val="00DE2A71"/>
    <w:rsid w:val="00DE430D"/>
    <w:rsid w:val="00DE474A"/>
    <w:rsid w:val="00DE61FB"/>
    <w:rsid w:val="00DE6DF9"/>
    <w:rsid w:val="00DF10FD"/>
    <w:rsid w:val="00DF1116"/>
    <w:rsid w:val="00DF1195"/>
    <w:rsid w:val="00DF27DE"/>
    <w:rsid w:val="00DF3020"/>
    <w:rsid w:val="00DF3D51"/>
    <w:rsid w:val="00E01512"/>
    <w:rsid w:val="00E04318"/>
    <w:rsid w:val="00E052E8"/>
    <w:rsid w:val="00E0629F"/>
    <w:rsid w:val="00E070DD"/>
    <w:rsid w:val="00E10286"/>
    <w:rsid w:val="00E123D7"/>
    <w:rsid w:val="00E158D2"/>
    <w:rsid w:val="00E15EA8"/>
    <w:rsid w:val="00E17DEC"/>
    <w:rsid w:val="00E200C0"/>
    <w:rsid w:val="00E20330"/>
    <w:rsid w:val="00E23453"/>
    <w:rsid w:val="00E243A5"/>
    <w:rsid w:val="00E2561A"/>
    <w:rsid w:val="00E278B5"/>
    <w:rsid w:val="00E27934"/>
    <w:rsid w:val="00E27B00"/>
    <w:rsid w:val="00E33103"/>
    <w:rsid w:val="00E337CB"/>
    <w:rsid w:val="00E33D9C"/>
    <w:rsid w:val="00E348EE"/>
    <w:rsid w:val="00E35320"/>
    <w:rsid w:val="00E37C0E"/>
    <w:rsid w:val="00E40C49"/>
    <w:rsid w:val="00E42DFB"/>
    <w:rsid w:val="00E44812"/>
    <w:rsid w:val="00E450B6"/>
    <w:rsid w:val="00E464DC"/>
    <w:rsid w:val="00E466B6"/>
    <w:rsid w:val="00E469A1"/>
    <w:rsid w:val="00E47A29"/>
    <w:rsid w:val="00E53336"/>
    <w:rsid w:val="00E54A1D"/>
    <w:rsid w:val="00E54A61"/>
    <w:rsid w:val="00E54DFF"/>
    <w:rsid w:val="00E55070"/>
    <w:rsid w:val="00E56117"/>
    <w:rsid w:val="00E5678E"/>
    <w:rsid w:val="00E56D25"/>
    <w:rsid w:val="00E5787A"/>
    <w:rsid w:val="00E61193"/>
    <w:rsid w:val="00E62BAE"/>
    <w:rsid w:val="00E62EC2"/>
    <w:rsid w:val="00E630E8"/>
    <w:rsid w:val="00E63ABE"/>
    <w:rsid w:val="00E64535"/>
    <w:rsid w:val="00E667EA"/>
    <w:rsid w:val="00E67005"/>
    <w:rsid w:val="00E7016E"/>
    <w:rsid w:val="00E707CD"/>
    <w:rsid w:val="00E74085"/>
    <w:rsid w:val="00E7440D"/>
    <w:rsid w:val="00E75266"/>
    <w:rsid w:val="00E75462"/>
    <w:rsid w:val="00E75D3D"/>
    <w:rsid w:val="00E75EC2"/>
    <w:rsid w:val="00E779F9"/>
    <w:rsid w:val="00E82568"/>
    <w:rsid w:val="00E849F6"/>
    <w:rsid w:val="00E921FF"/>
    <w:rsid w:val="00E92850"/>
    <w:rsid w:val="00E94122"/>
    <w:rsid w:val="00E96B53"/>
    <w:rsid w:val="00E97417"/>
    <w:rsid w:val="00EA0ABB"/>
    <w:rsid w:val="00EA0F41"/>
    <w:rsid w:val="00EA1DD1"/>
    <w:rsid w:val="00EA35A5"/>
    <w:rsid w:val="00EA5574"/>
    <w:rsid w:val="00EA70C5"/>
    <w:rsid w:val="00EB0254"/>
    <w:rsid w:val="00EB0817"/>
    <w:rsid w:val="00EB1622"/>
    <w:rsid w:val="00EB34F7"/>
    <w:rsid w:val="00EB3A34"/>
    <w:rsid w:val="00EB4395"/>
    <w:rsid w:val="00EB43DA"/>
    <w:rsid w:val="00EB597E"/>
    <w:rsid w:val="00EB7193"/>
    <w:rsid w:val="00EB765D"/>
    <w:rsid w:val="00EC0352"/>
    <w:rsid w:val="00EC0441"/>
    <w:rsid w:val="00EC1F06"/>
    <w:rsid w:val="00EC2041"/>
    <w:rsid w:val="00EC2E84"/>
    <w:rsid w:val="00EC343B"/>
    <w:rsid w:val="00EC3D50"/>
    <w:rsid w:val="00EC3EA7"/>
    <w:rsid w:val="00EC4477"/>
    <w:rsid w:val="00EC4880"/>
    <w:rsid w:val="00EC4CB7"/>
    <w:rsid w:val="00EC57E1"/>
    <w:rsid w:val="00EC5A70"/>
    <w:rsid w:val="00ED0CFE"/>
    <w:rsid w:val="00ED2752"/>
    <w:rsid w:val="00ED28BA"/>
    <w:rsid w:val="00ED3F72"/>
    <w:rsid w:val="00ED6DB5"/>
    <w:rsid w:val="00ED7473"/>
    <w:rsid w:val="00ED75E9"/>
    <w:rsid w:val="00ED798C"/>
    <w:rsid w:val="00ED7A5B"/>
    <w:rsid w:val="00EE264F"/>
    <w:rsid w:val="00EE322D"/>
    <w:rsid w:val="00EE64E0"/>
    <w:rsid w:val="00EE66EC"/>
    <w:rsid w:val="00EF0073"/>
    <w:rsid w:val="00EF30C2"/>
    <w:rsid w:val="00EF3663"/>
    <w:rsid w:val="00EF42CC"/>
    <w:rsid w:val="00EF4AD2"/>
    <w:rsid w:val="00EF5EF9"/>
    <w:rsid w:val="00EF6337"/>
    <w:rsid w:val="00EF6602"/>
    <w:rsid w:val="00EF6A3E"/>
    <w:rsid w:val="00EF6A89"/>
    <w:rsid w:val="00EF72AC"/>
    <w:rsid w:val="00F00074"/>
    <w:rsid w:val="00F025DF"/>
    <w:rsid w:val="00F03500"/>
    <w:rsid w:val="00F04516"/>
    <w:rsid w:val="00F06BA6"/>
    <w:rsid w:val="00F07083"/>
    <w:rsid w:val="00F075EF"/>
    <w:rsid w:val="00F07DF5"/>
    <w:rsid w:val="00F07E15"/>
    <w:rsid w:val="00F07E6C"/>
    <w:rsid w:val="00F108E6"/>
    <w:rsid w:val="00F10905"/>
    <w:rsid w:val="00F10B06"/>
    <w:rsid w:val="00F1168B"/>
    <w:rsid w:val="00F12AAB"/>
    <w:rsid w:val="00F12C77"/>
    <w:rsid w:val="00F13055"/>
    <w:rsid w:val="00F13472"/>
    <w:rsid w:val="00F13D69"/>
    <w:rsid w:val="00F15BD6"/>
    <w:rsid w:val="00F16B57"/>
    <w:rsid w:val="00F174DD"/>
    <w:rsid w:val="00F20435"/>
    <w:rsid w:val="00F20576"/>
    <w:rsid w:val="00F21562"/>
    <w:rsid w:val="00F21BF0"/>
    <w:rsid w:val="00F21E6C"/>
    <w:rsid w:val="00F221AA"/>
    <w:rsid w:val="00F2333F"/>
    <w:rsid w:val="00F23DDA"/>
    <w:rsid w:val="00F23E45"/>
    <w:rsid w:val="00F23E7A"/>
    <w:rsid w:val="00F247B3"/>
    <w:rsid w:val="00F264FE"/>
    <w:rsid w:val="00F30FD2"/>
    <w:rsid w:val="00F320CB"/>
    <w:rsid w:val="00F32663"/>
    <w:rsid w:val="00F32DAA"/>
    <w:rsid w:val="00F34481"/>
    <w:rsid w:val="00F34743"/>
    <w:rsid w:val="00F374D4"/>
    <w:rsid w:val="00F37F58"/>
    <w:rsid w:val="00F4062C"/>
    <w:rsid w:val="00F41369"/>
    <w:rsid w:val="00F428EA"/>
    <w:rsid w:val="00F437AA"/>
    <w:rsid w:val="00F43A0E"/>
    <w:rsid w:val="00F44CE1"/>
    <w:rsid w:val="00F45002"/>
    <w:rsid w:val="00F45525"/>
    <w:rsid w:val="00F45F72"/>
    <w:rsid w:val="00F47DDE"/>
    <w:rsid w:val="00F51A24"/>
    <w:rsid w:val="00F5232F"/>
    <w:rsid w:val="00F527C6"/>
    <w:rsid w:val="00F52D4E"/>
    <w:rsid w:val="00F542E2"/>
    <w:rsid w:val="00F546C1"/>
    <w:rsid w:val="00F5491C"/>
    <w:rsid w:val="00F552BA"/>
    <w:rsid w:val="00F56416"/>
    <w:rsid w:val="00F565B6"/>
    <w:rsid w:val="00F5742E"/>
    <w:rsid w:val="00F60F9F"/>
    <w:rsid w:val="00F617E6"/>
    <w:rsid w:val="00F635C9"/>
    <w:rsid w:val="00F63DE5"/>
    <w:rsid w:val="00F66214"/>
    <w:rsid w:val="00F669AD"/>
    <w:rsid w:val="00F66CE2"/>
    <w:rsid w:val="00F67E84"/>
    <w:rsid w:val="00F703B8"/>
    <w:rsid w:val="00F71461"/>
    <w:rsid w:val="00F71F9C"/>
    <w:rsid w:val="00F74851"/>
    <w:rsid w:val="00F75F93"/>
    <w:rsid w:val="00F762B2"/>
    <w:rsid w:val="00F767B9"/>
    <w:rsid w:val="00F770E2"/>
    <w:rsid w:val="00F80E30"/>
    <w:rsid w:val="00F810EF"/>
    <w:rsid w:val="00F82002"/>
    <w:rsid w:val="00F83FB3"/>
    <w:rsid w:val="00F90AD0"/>
    <w:rsid w:val="00F90D71"/>
    <w:rsid w:val="00F91441"/>
    <w:rsid w:val="00F95B4C"/>
    <w:rsid w:val="00F95BE2"/>
    <w:rsid w:val="00FA022F"/>
    <w:rsid w:val="00FA08C6"/>
    <w:rsid w:val="00FA11B1"/>
    <w:rsid w:val="00FA1A43"/>
    <w:rsid w:val="00FA22A9"/>
    <w:rsid w:val="00FA4F2D"/>
    <w:rsid w:val="00FA5E3A"/>
    <w:rsid w:val="00FA78FC"/>
    <w:rsid w:val="00FB08BA"/>
    <w:rsid w:val="00FB1574"/>
    <w:rsid w:val="00FB4294"/>
    <w:rsid w:val="00FC0776"/>
    <w:rsid w:val="00FC0E19"/>
    <w:rsid w:val="00FC67AE"/>
    <w:rsid w:val="00FC6B38"/>
    <w:rsid w:val="00FC7434"/>
    <w:rsid w:val="00FC7B4E"/>
    <w:rsid w:val="00FD023F"/>
    <w:rsid w:val="00FD1A69"/>
    <w:rsid w:val="00FD1EDA"/>
    <w:rsid w:val="00FD22BC"/>
    <w:rsid w:val="00FD377C"/>
    <w:rsid w:val="00FD4025"/>
    <w:rsid w:val="00FD4FEE"/>
    <w:rsid w:val="00FD5A60"/>
    <w:rsid w:val="00FD6E96"/>
    <w:rsid w:val="00FD71D5"/>
    <w:rsid w:val="00FD7E0A"/>
    <w:rsid w:val="00FE03F3"/>
    <w:rsid w:val="00FE07C7"/>
    <w:rsid w:val="00FE1A52"/>
    <w:rsid w:val="00FE1FA7"/>
    <w:rsid w:val="00FE266F"/>
    <w:rsid w:val="00FE4AF4"/>
    <w:rsid w:val="00FE4E41"/>
    <w:rsid w:val="00FE503E"/>
    <w:rsid w:val="00FE5737"/>
    <w:rsid w:val="00FF0527"/>
    <w:rsid w:val="00FF058C"/>
    <w:rsid w:val="00FF0718"/>
    <w:rsid w:val="00FF0817"/>
    <w:rsid w:val="00FF0AFF"/>
    <w:rsid w:val="00FF265C"/>
    <w:rsid w:val="00FF28F3"/>
    <w:rsid w:val="00FF2A1F"/>
    <w:rsid w:val="00FF2E8F"/>
    <w:rsid w:val="00FF33FE"/>
    <w:rsid w:val="00FF3B59"/>
    <w:rsid w:val="00FF3E14"/>
    <w:rsid w:val="00FF4B4C"/>
    <w:rsid w:val="00FF4FAF"/>
    <w:rsid w:val="00FF5EF9"/>
    <w:rsid w:val="00FF6116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F97BB"/>
  <w15:chartTrackingRefBased/>
  <w15:docId w15:val="{0ACB3966-F4B1-6D48-A8C6-E519E665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A34"/>
    <w:pPr>
      <w:spacing w:after="160" w:line="259" w:lineRule="auto"/>
    </w:pPr>
    <w:rPr>
      <w:rFonts w:ascii="Times New Roman" w:hAnsi="Times New Roman"/>
      <w:kern w:val="0"/>
      <w:szCs w:val="22"/>
      <w:lang w:val="fr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B3A34"/>
    <w:pPr>
      <w:spacing w:before="100" w:beforeAutospacing="1" w:afterAutospacing="1"/>
    </w:pPr>
    <w:rPr>
      <w:color w:val="000000" w:themeColor="text1"/>
      <w:sz w:val="22"/>
      <w:szCs w:val="22"/>
      <w:lang w:val="fr-C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uetz</dc:creator>
  <cp:keywords/>
  <dc:description/>
  <cp:lastModifiedBy>Thomas Druetz</cp:lastModifiedBy>
  <cp:revision>2</cp:revision>
  <dcterms:created xsi:type="dcterms:W3CDTF">2023-09-25T13:19:00Z</dcterms:created>
  <dcterms:modified xsi:type="dcterms:W3CDTF">2023-09-29T20:33:00Z</dcterms:modified>
</cp:coreProperties>
</file>